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92B1F" w14:textId="18BF76EF" w:rsidR="00BF3750" w:rsidRPr="00E17A69" w:rsidRDefault="00815C6D" w:rsidP="006B7642">
      <w:pPr>
        <w:spacing w:after="120" w:line="240" w:lineRule="auto"/>
        <w:rPr>
          <w:rFonts w:ascii="Arial" w:hAnsi="Arial" w:cs="Arial"/>
          <w:b/>
          <w:sz w:val="14"/>
          <w:szCs w:val="14"/>
        </w:rPr>
      </w:pPr>
      <w:r w:rsidRPr="00E17A69">
        <w:rPr>
          <w:rFonts w:ascii="Arial" w:hAnsi="Arial" w:cs="Arial"/>
          <w:b/>
          <w:sz w:val="14"/>
          <w:szCs w:val="14"/>
        </w:rPr>
        <w:t>Key Resources Table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4405"/>
        <w:gridCol w:w="2070"/>
        <w:gridCol w:w="3330"/>
      </w:tblGrid>
      <w:tr w:rsidR="00391080" w:rsidRPr="00E17A69" w14:paraId="6DF20E4E" w14:textId="77777777" w:rsidTr="002B2623">
        <w:trPr>
          <w:cantSplit/>
          <w:trHeight w:hRule="exact" w:val="288"/>
        </w:trPr>
        <w:tc>
          <w:tcPr>
            <w:tcW w:w="4405" w:type="dxa"/>
            <w:shd w:val="clear" w:color="auto" w:fill="auto"/>
            <w:vAlign w:val="center"/>
          </w:tcPr>
          <w:p w14:paraId="2DB5EBE4" w14:textId="1A00C81D" w:rsidR="00C66DB7" w:rsidRPr="00E17A69" w:rsidRDefault="00C66DB7" w:rsidP="006B764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17A69">
              <w:rPr>
                <w:rFonts w:ascii="Arial" w:hAnsi="Arial" w:cs="Arial"/>
                <w:b/>
                <w:bCs/>
                <w:sz w:val="14"/>
                <w:szCs w:val="14"/>
              </w:rPr>
              <w:t>R</w:t>
            </w:r>
            <w:r w:rsidR="00815C6D" w:rsidRPr="00E17A69">
              <w:rPr>
                <w:rFonts w:ascii="Arial" w:hAnsi="Arial" w:cs="Arial"/>
                <w:b/>
                <w:bCs/>
                <w:sz w:val="14"/>
                <w:szCs w:val="14"/>
              </w:rPr>
              <w:t>eagent</w:t>
            </w:r>
            <w:r w:rsidRPr="00E17A6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="00815C6D" w:rsidRPr="00E17A6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or </w:t>
            </w:r>
            <w:r w:rsidR="00301C7E" w:rsidRPr="00E17A69">
              <w:rPr>
                <w:rFonts w:ascii="Arial" w:hAnsi="Arial" w:cs="Arial"/>
                <w:b/>
                <w:bCs/>
                <w:sz w:val="14"/>
                <w:szCs w:val="14"/>
              </w:rPr>
              <w:t>r</w:t>
            </w:r>
            <w:r w:rsidR="00815C6D" w:rsidRPr="00E17A69">
              <w:rPr>
                <w:rFonts w:ascii="Arial" w:hAnsi="Arial" w:cs="Arial"/>
                <w:b/>
                <w:bCs/>
                <w:sz w:val="14"/>
                <w:szCs w:val="14"/>
              </w:rPr>
              <w:t>esourc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727617F" w14:textId="0E4648B7" w:rsidR="00C66DB7" w:rsidRPr="00E17A69" w:rsidRDefault="00815C6D" w:rsidP="006B764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17A69">
              <w:rPr>
                <w:rFonts w:ascii="Arial" w:hAnsi="Arial" w:cs="Arial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CD40C8A" w14:textId="5F949170" w:rsidR="00C66DB7" w:rsidRPr="00E17A69" w:rsidRDefault="004231C9" w:rsidP="006B764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17A69">
              <w:rPr>
                <w:rFonts w:ascii="Arial" w:hAnsi="Arial" w:cs="Arial"/>
                <w:b/>
                <w:bCs/>
                <w:sz w:val="14"/>
                <w:szCs w:val="14"/>
              </w:rPr>
              <w:t>Cat#</w:t>
            </w:r>
          </w:p>
        </w:tc>
      </w:tr>
      <w:tr w:rsidR="00C66DB7" w:rsidRPr="00E17A69" w14:paraId="133E14AE" w14:textId="77777777" w:rsidTr="002B2623">
        <w:trPr>
          <w:cantSplit/>
          <w:trHeight w:val="259"/>
        </w:trPr>
        <w:tc>
          <w:tcPr>
            <w:tcW w:w="9805" w:type="dxa"/>
            <w:gridSpan w:val="3"/>
            <w:shd w:val="clear" w:color="auto" w:fill="auto"/>
            <w:vAlign w:val="center"/>
          </w:tcPr>
          <w:p w14:paraId="7A1BB00E" w14:textId="64E69AE2" w:rsidR="00C66DB7" w:rsidRPr="00E17A69" w:rsidRDefault="00C66DB7" w:rsidP="006B764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17A69">
              <w:rPr>
                <w:rFonts w:ascii="Arial" w:hAnsi="Arial" w:cs="Arial"/>
                <w:b/>
                <w:bCs/>
                <w:sz w:val="14"/>
                <w:szCs w:val="14"/>
              </w:rPr>
              <w:t>Antibodies</w:t>
            </w:r>
            <w:r w:rsidR="009863B5" w:rsidRPr="00E17A6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nd tetramer</w:t>
            </w:r>
            <w:r w:rsidR="00E17A6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(dilution)</w:t>
            </w:r>
          </w:p>
        </w:tc>
      </w:tr>
      <w:tr w:rsidR="00391080" w:rsidRPr="00E17A69" w14:paraId="7CC2DA66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4FAC19F9" w14:textId="6EB7A2FE" w:rsidR="00C66DB7" w:rsidRPr="00E17A69" w:rsidRDefault="00883F9F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CD45.1 </w:t>
            </w:r>
            <w:r w:rsidR="009D26E8" w:rsidRPr="00E17A69">
              <w:rPr>
                <w:rFonts w:ascii="Arial" w:hAnsi="Arial" w:cs="Arial"/>
                <w:sz w:val="14"/>
                <w:szCs w:val="14"/>
              </w:rPr>
              <w:t>-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BUV395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86D393B" w14:textId="60099169" w:rsidR="00C66DB7" w:rsidRPr="00E17A69" w:rsidRDefault="00883F9F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313942C2" w14:textId="2425C3C9" w:rsidR="00C66DB7" w:rsidRPr="00E17A69" w:rsidRDefault="00883F9F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</w:t>
            </w:r>
            <w:r w:rsidR="002D04AA" w:rsidRPr="00E17A69">
              <w:rPr>
                <w:rFonts w:ascii="Arial" w:hAnsi="Arial" w:cs="Arial"/>
                <w:sz w:val="14"/>
                <w:szCs w:val="14"/>
              </w:rPr>
              <w:t>at#565212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; RRID:AB_2722493 </w:t>
            </w:r>
          </w:p>
        </w:tc>
      </w:tr>
      <w:tr w:rsidR="00391080" w:rsidRPr="00E17A69" w14:paraId="411D940C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5A4177A9" w14:textId="5F81FF90" w:rsidR="00C66DB7" w:rsidRPr="00E17A69" w:rsidRDefault="000B6485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CD45.2 </w:t>
            </w:r>
            <w:r w:rsidR="009D26E8" w:rsidRPr="00E17A69">
              <w:rPr>
                <w:rFonts w:ascii="Arial" w:hAnsi="Arial" w:cs="Arial"/>
                <w:sz w:val="14"/>
                <w:szCs w:val="14"/>
              </w:rPr>
              <w:t>-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BUV563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C986AEF" w14:textId="18198044" w:rsidR="00C66DB7" w:rsidRPr="00E17A69" w:rsidRDefault="000B6485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E4B12D1" w14:textId="538DE48C" w:rsidR="00C66DB7" w:rsidRPr="00E17A69" w:rsidRDefault="000B6485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</w:t>
            </w:r>
            <w:r w:rsidR="002D04AA" w:rsidRPr="00E17A69">
              <w:rPr>
                <w:rFonts w:ascii="Arial" w:hAnsi="Arial" w:cs="Arial"/>
                <w:sz w:val="14"/>
                <w:szCs w:val="14"/>
              </w:rPr>
              <w:t>at#741273</w:t>
            </w:r>
            <w:r w:rsidRPr="00E17A69">
              <w:rPr>
                <w:rFonts w:ascii="Arial" w:hAnsi="Arial" w:cs="Arial"/>
                <w:sz w:val="14"/>
                <w:szCs w:val="14"/>
              </w:rPr>
              <w:t>; RRID:AB_2870814</w:t>
            </w:r>
          </w:p>
        </w:tc>
      </w:tr>
      <w:tr w:rsidR="00391080" w:rsidRPr="00E17A69" w14:paraId="4400B11C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73D57F6F" w14:textId="25EFC448" w:rsidR="004A1B42" w:rsidRPr="00E17A69" w:rsidRDefault="007553C8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CD8a </w:t>
            </w:r>
            <w:r w:rsidR="009D26E8" w:rsidRPr="00E17A69">
              <w:rPr>
                <w:rFonts w:ascii="Arial" w:hAnsi="Arial" w:cs="Arial"/>
                <w:sz w:val="14"/>
                <w:szCs w:val="14"/>
              </w:rPr>
              <w:t>-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PerCP-eFluor 710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086B8F0" w14:textId="65F0892B" w:rsidR="004A1B42" w:rsidRPr="00E17A69" w:rsidRDefault="007553C8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eBioscience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B71B385" w14:textId="5108478E" w:rsidR="007553C8" w:rsidRPr="00E17A69" w:rsidRDefault="007553C8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</w:t>
            </w:r>
            <w:r w:rsidR="002D04AA" w:rsidRPr="00E17A69">
              <w:rPr>
                <w:rFonts w:ascii="Arial" w:hAnsi="Arial" w:cs="Arial"/>
                <w:sz w:val="14"/>
                <w:szCs w:val="14"/>
              </w:rPr>
              <w:t>at#46-0081-82</w:t>
            </w:r>
            <w:r w:rsidRPr="00E17A69">
              <w:rPr>
                <w:rFonts w:ascii="Arial" w:hAnsi="Arial" w:cs="Arial"/>
                <w:sz w:val="14"/>
                <w:szCs w:val="14"/>
              </w:rPr>
              <w:t>;</w:t>
            </w:r>
            <w:r w:rsidR="00AF1922" w:rsidRP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17A69">
              <w:rPr>
                <w:rFonts w:ascii="Arial" w:hAnsi="Arial" w:cs="Arial"/>
                <w:sz w:val="14"/>
                <w:szCs w:val="14"/>
              </w:rPr>
              <w:t>RRID:AB_1834433</w:t>
            </w:r>
          </w:p>
        </w:tc>
      </w:tr>
      <w:tr w:rsidR="00391080" w:rsidRPr="00E17A69" w14:paraId="117CFBD2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26C56C13" w14:textId="3AB25E54" w:rsidR="00C66DB7" w:rsidRPr="00E17A69" w:rsidRDefault="002D04AA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Anti-Mouse CD4 - PE/Cy7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ECFD4F6" w14:textId="00524E23" w:rsidR="00C66DB7" w:rsidRPr="00E17A69" w:rsidRDefault="002D04AA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io</w:t>
            </w:r>
            <w:r w:rsidR="00732F4D" w:rsidRPr="00E17A69">
              <w:rPr>
                <w:rFonts w:ascii="Arial" w:hAnsi="Arial" w:cs="Arial"/>
                <w:sz w:val="14"/>
                <w:szCs w:val="14"/>
              </w:rPr>
              <w:t>L</w:t>
            </w:r>
            <w:r w:rsidRPr="00E17A69">
              <w:rPr>
                <w:rFonts w:ascii="Arial" w:hAnsi="Arial" w:cs="Arial"/>
                <w:sz w:val="14"/>
                <w:szCs w:val="14"/>
              </w:rPr>
              <w:t>egend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629ED30" w14:textId="1158D54E" w:rsidR="00C66DB7" w:rsidRPr="00E17A69" w:rsidRDefault="00732F4D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100422; RRID:AB_312707</w:t>
            </w:r>
          </w:p>
        </w:tc>
      </w:tr>
      <w:tr w:rsidR="00391080" w:rsidRPr="00E17A69" w14:paraId="513670B5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008A55BE" w14:textId="7356A254" w:rsidR="00A53959" w:rsidRPr="00E17A69" w:rsidRDefault="00341CE4" w:rsidP="006B7642">
            <w:pPr>
              <w:tabs>
                <w:tab w:val="left" w:pos="1525"/>
              </w:tabs>
              <w:rPr>
                <w:rFonts w:ascii="Arial" w:eastAsia="SimSun" w:hAnsi="Arial" w:cs="Arial"/>
                <w:sz w:val="14"/>
                <w:szCs w:val="14"/>
                <w:lang w:eastAsia="zh-CN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CD4 </w:t>
            </w:r>
            <w:r w:rsidR="0010707E" w:rsidRPr="00E17A69">
              <w:rPr>
                <w:rFonts w:ascii="Arial" w:hAnsi="Arial" w:cs="Arial"/>
                <w:sz w:val="14"/>
                <w:szCs w:val="14"/>
              </w:rPr>
              <w:t>-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>BV480</w:t>
            </w:r>
            <w:r w:rsid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608034F" w14:textId="6EF8FDA6" w:rsidR="00A53959" w:rsidRPr="00E17A69" w:rsidRDefault="00341CE4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C73CAC4" w14:textId="1ED73EE0" w:rsidR="00A53959" w:rsidRPr="00E17A69" w:rsidRDefault="00341CE4" w:rsidP="006B7642">
            <w:pPr>
              <w:rPr>
                <w:rFonts w:ascii="Arial" w:eastAsia="SimSun" w:hAnsi="Arial" w:cs="Arial"/>
                <w:sz w:val="14"/>
                <w:szCs w:val="14"/>
                <w:lang w:eastAsia="zh-CN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</w:t>
            </w:r>
            <w:r w:rsidR="004A2500" w:rsidRP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>746475</w:t>
            </w:r>
            <w:r w:rsidRPr="00E17A69">
              <w:rPr>
                <w:rFonts w:ascii="Arial" w:hAnsi="Arial" w:cs="Arial"/>
                <w:sz w:val="14"/>
                <w:szCs w:val="14"/>
              </w:rPr>
              <w:t>; RRID:AB_</w:t>
            </w:r>
            <w:r w:rsidR="004A2500" w:rsidRP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>2743777</w:t>
            </w:r>
          </w:p>
        </w:tc>
      </w:tr>
      <w:tr w:rsidR="00391080" w:rsidRPr="00E17A69" w14:paraId="1A314969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02D54F4E" w14:textId="18C25C2B" w:rsidR="00C66DB7" w:rsidRPr="00E17A69" w:rsidRDefault="005E5D97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H-2Db-gp33-tetramer</w:t>
            </w:r>
            <w:r w:rsidR="008C1B47" w:rsidRP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–</w:t>
            </w:r>
            <w:r w:rsidR="008C1B47" w:rsidRPr="00E17A69">
              <w:rPr>
                <w:rFonts w:ascii="Arial" w:hAnsi="Arial" w:cs="Arial"/>
                <w:sz w:val="14"/>
                <w:szCs w:val="14"/>
              </w:rPr>
              <w:t xml:space="preserve"> APC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C5016A9" w14:textId="445C23C8" w:rsidR="00C66DB7" w:rsidRPr="00E17A69" w:rsidRDefault="005E5D9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NIH Tetramer Core Facility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37823B7F" w14:textId="2CD3022B" w:rsidR="00C66DB7" w:rsidRPr="00E17A69" w:rsidRDefault="005E5D9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391080" w:rsidRPr="00E17A69" w14:paraId="18B6681F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3024FB8D" w14:textId="21BB04FC" w:rsidR="005E5D97" w:rsidRPr="00E17A69" w:rsidRDefault="00251665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Tim-3 </w:t>
            </w:r>
            <w:r w:rsidR="009D26E8" w:rsidRPr="00E17A69">
              <w:rPr>
                <w:rFonts w:ascii="Arial" w:hAnsi="Arial" w:cs="Arial"/>
                <w:sz w:val="14"/>
                <w:szCs w:val="14"/>
              </w:rPr>
              <w:t>-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BV711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5D3215F" w14:textId="36D5E256" w:rsidR="005E5D97" w:rsidRPr="00E17A69" w:rsidRDefault="00251665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ioLegend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FB4087C" w14:textId="3FC6CCD2" w:rsidR="00251665" w:rsidRPr="00E17A69" w:rsidRDefault="00251665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119727;</w:t>
            </w:r>
            <w:r w:rsidR="009D5446" w:rsidRP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17A69">
              <w:rPr>
                <w:rFonts w:ascii="Arial" w:hAnsi="Arial" w:cs="Arial"/>
                <w:sz w:val="14"/>
                <w:szCs w:val="14"/>
              </w:rPr>
              <w:t>RRID:AB</w:t>
            </w:r>
            <w:r w:rsidR="00AD4C43" w:rsidRP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>_</w:t>
            </w:r>
            <w:r w:rsidRPr="00E17A69">
              <w:rPr>
                <w:rFonts w:ascii="Arial" w:hAnsi="Arial" w:cs="Arial"/>
                <w:sz w:val="14"/>
                <w:szCs w:val="14"/>
              </w:rPr>
              <w:t>2716208</w:t>
            </w:r>
          </w:p>
        </w:tc>
      </w:tr>
      <w:tr w:rsidR="00391080" w:rsidRPr="00E17A69" w14:paraId="381A7C53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636EBD32" w14:textId="1A8FA2A6" w:rsidR="008B163A" w:rsidRPr="00E17A69" w:rsidRDefault="008B163A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Anti-Mouse Tim-3 - BV</w:t>
            </w:r>
            <w:r w:rsidRP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>42</w:t>
            </w:r>
            <w:r w:rsidRPr="00E17A69">
              <w:rPr>
                <w:rFonts w:ascii="Arial" w:hAnsi="Arial" w:cs="Arial"/>
                <w:sz w:val="14"/>
                <w:szCs w:val="14"/>
              </w:rPr>
              <w:t>1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A5D13BD" w14:textId="39BF6985" w:rsidR="008B163A" w:rsidRPr="00E17A69" w:rsidRDefault="008B163A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ioLegend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FCAF4B4" w14:textId="4F89453A" w:rsidR="008B163A" w:rsidRPr="00E17A69" w:rsidRDefault="00BA4AAC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11972</w:t>
            </w:r>
            <w:r w:rsidRP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>3</w:t>
            </w:r>
            <w:r w:rsidRPr="00E17A69">
              <w:rPr>
                <w:rFonts w:ascii="Arial" w:hAnsi="Arial" w:cs="Arial"/>
                <w:sz w:val="14"/>
                <w:szCs w:val="14"/>
              </w:rPr>
              <w:t>;</w:t>
            </w:r>
            <w:r w:rsidR="00AF1922" w:rsidRP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17A69">
              <w:rPr>
                <w:rFonts w:ascii="Arial" w:hAnsi="Arial" w:cs="Arial"/>
                <w:sz w:val="14"/>
                <w:szCs w:val="14"/>
              </w:rPr>
              <w:t>RRID:AB</w:t>
            </w:r>
            <w:r w:rsidR="00AD4C43" w:rsidRP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>_</w:t>
            </w:r>
            <w:r w:rsidRPr="00E17A69">
              <w:rPr>
                <w:rFonts w:ascii="Arial" w:hAnsi="Arial" w:cs="Arial"/>
                <w:sz w:val="14"/>
                <w:szCs w:val="14"/>
              </w:rPr>
              <w:t>2716</w:t>
            </w:r>
            <w:r w:rsidR="007B1333" w:rsidRP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>9</w:t>
            </w:r>
            <w:r w:rsidRPr="00E17A69">
              <w:rPr>
                <w:rFonts w:ascii="Arial" w:hAnsi="Arial" w:cs="Arial"/>
                <w:sz w:val="14"/>
                <w:szCs w:val="14"/>
              </w:rPr>
              <w:t>08</w:t>
            </w:r>
          </w:p>
        </w:tc>
      </w:tr>
      <w:tr w:rsidR="00391080" w:rsidRPr="00E17A69" w14:paraId="7E124E62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6307E417" w14:textId="50E92D79" w:rsidR="008B163A" w:rsidRPr="00E17A69" w:rsidRDefault="008B163A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Anti-Mouse PD-1 - BV605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0C62AFC" w14:textId="658CE3CF" w:rsidR="008B163A" w:rsidRPr="00E17A69" w:rsidRDefault="008B163A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ioLegend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D6BDD37" w14:textId="0B638964" w:rsidR="008B163A" w:rsidRPr="00E17A69" w:rsidRDefault="008B163A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Cat#135220; RRID:AB_2562616 </w:t>
            </w:r>
          </w:p>
        </w:tc>
      </w:tr>
      <w:tr w:rsidR="00391080" w:rsidRPr="00E17A69" w14:paraId="305FA3A8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6708063A" w14:textId="12C5A25A" w:rsidR="008B163A" w:rsidRPr="00E17A69" w:rsidRDefault="008B163A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Anti-Mouse Ly-6A/E - BV510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9E3CE44" w14:textId="1AB1CD54" w:rsidR="008B163A" w:rsidRPr="00E17A69" w:rsidRDefault="008B163A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36CCF75" w14:textId="6708E16E" w:rsidR="008B163A" w:rsidRPr="00E17A69" w:rsidRDefault="008B163A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744323; RRID:AB_2742151</w:t>
            </w:r>
          </w:p>
        </w:tc>
      </w:tr>
      <w:tr w:rsidR="00391080" w:rsidRPr="00E17A69" w14:paraId="677709DE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40962C1A" w14:textId="67D8065E" w:rsidR="00B8243A" w:rsidRPr="00E17A69" w:rsidRDefault="00B8243A" w:rsidP="006B7642">
            <w:pPr>
              <w:tabs>
                <w:tab w:val="left" w:pos="1525"/>
              </w:tabs>
              <w:rPr>
                <w:rFonts w:ascii="Arial" w:eastAsia="SimSun" w:hAnsi="Arial" w:cs="Arial"/>
                <w:sz w:val="14"/>
                <w:szCs w:val="14"/>
                <w:lang w:eastAsia="zh-CN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Ly-6A/E </w:t>
            </w:r>
            <w:r w:rsidR="00B73B5C" w:rsidRPr="00E17A69">
              <w:rPr>
                <w:rFonts w:ascii="Arial" w:hAnsi="Arial" w:cs="Arial"/>
                <w:sz w:val="14"/>
                <w:szCs w:val="14"/>
              </w:rPr>
              <w:t>-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PE-Cy7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</w:t>
            </w:r>
            <w:r w:rsidR="00E17A69">
              <w:rPr>
                <w:rFonts w:ascii="Arial" w:hAnsi="Arial" w:cs="Arial"/>
                <w:sz w:val="14"/>
                <w:szCs w:val="14"/>
              </w:rPr>
              <w:t>2</w:t>
            </w:r>
            <w:r w:rsidR="00E17A69">
              <w:rPr>
                <w:rFonts w:ascii="Arial" w:hAnsi="Arial" w:cs="Arial"/>
                <w:sz w:val="14"/>
                <w:szCs w:val="14"/>
              </w:rPr>
              <w:t>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C26ADCC" w14:textId="5970A9CA" w:rsidR="00B8243A" w:rsidRPr="00E17A69" w:rsidRDefault="00B8243A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ioLegend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2E64878" w14:textId="4641A082" w:rsidR="00B8243A" w:rsidRPr="00E17A69" w:rsidRDefault="00B8243A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</w:t>
            </w:r>
            <w:r w:rsidR="007A3F33" w:rsidRPr="00E17A69">
              <w:rPr>
                <w:rFonts w:ascii="Arial" w:hAnsi="Arial" w:cs="Arial"/>
                <w:sz w:val="14"/>
                <w:szCs w:val="14"/>
              </w:rPr>
              <w:t>122514</w:t>
            </w:r>
            <w:r w:rsidRPr="00E17A69">
              <w:rPr>
                <w:rFonts w:ascii="Arial" w:hAnsi="Arial" w:cs="Arial"/>
                <w:sz w:val="14"/>
                <w:szCs w:val="14"/>
              </w:rPr>
              <w:t>; RRID:AB_</w:t>
            </w:r>
            <w:r w:rsidR="007A3F33" w:rsidRPr="00E17A69">
              <w:rPr>
                <w:rFonts w:ascii="Arial" w:hAnsi="Arial" w:cs="Arial"/>
                <w:sz w:val="14"/>
                <w:szCs w:val="14"/>
              </w:rPr>
              <w:t>756199</w:t>
            </w:r>
          </w:p>
        </w:tc>
      </w:tr>
      <w:tr w:rsidR="00391080" w:rsidRPr="00E17A69" w14:paraId="0CAD737C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1D7DDDB5" w14:textId="3DE3F7E0" w:rsidR="009008FC" w:rsidRPr="00E17A69" w:rsidRDefault="009008FC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TCF-7/TCF-1 </w:t>
            </w:r>
            <w:r w:rsidR="00E17A69">
              <w:rPr>
                <w:rFonts w:ascii="Arial" w:hAnsi="Arial" w:cs="Arial"/>
                <w:sz w:val="14"/>
                <w:szCs w:val="14"/>
              </w:rPr>
              <w:t>–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PE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AF3AE1" w14:textId="1E1A63B3" w:rsidR="009008FC" w:rsidRPr="00E17A69" w:rsidRDefault="009008FC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D728036" w14:textId="19BC1763" w:rsidR="009008FC" w:rsidRPr="00E17A69" w:rsidRDefault="009008FC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564217; RRID:AB_2687845</w:t>
            </w:r>
          </w:p>
        </w:tc>
      </w:tr>
      <w:tr w:rsidR="00391080" w:rsidRPr="00E17A69" w14:paraId="2935B4CE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7DACE14A" w14:textId="0D9918BE" w:rsidR="009008FC" w:rsidRPr="00E17A69" w:rsidRDefault="009008FC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Anti-Human Granzyme B - Alexa Fluor 700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C4BC326" w14:textId="756F8B10" w:rsidR="009008FC" w:rsidRPr="00E17A69" w:rsidRDefault="009008FC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318A7EF8" w14:textId="6DC4A34A" w:rsidR="009008FC" w:rsidRPr="00E17A69" w:rsidRDefault="009008FC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560213; RRID:AB_1645453</w:t>
            </w:r>
          </w:p>
        </w:tc>
      </w:tr>
      <w:tr w:rsidR="00391080" w:rsidRPr="00E17A69" w14:paraId="699AD9DE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6854651B" w14:textId="30FEDA61" w:rsidR="009008FC" w:rsidRPr="00E17A69" w:rsidRDefault="009008FC" w:rsidP="006B7642">
            <w:pPr>
              <w:tabs>
                <w:tab w:val="left" w:pos="1525"/>
              </w:tabs>
              <w:rPr>
                <w:rFonts w:ascii="Arial" w:eastAsia="SimSun" w:hAnsi="Arial" w:cs="Arial"/>
                <w:sz w:val="14"/>
                <w:szCs w:val="14"/>
                <w:lang w:eastAsia="zh-CN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Human Granzyme B </w:t>
            </w:r>
            <w:r w:rsidR="00B73B5C" w:rsidRPr="00E17A69">
              <w:rPr>
                <w:rFonts w:ascii="Arial" w:hAnsi="Arial" w:cs="Arial"/>
                <w:sz w:val="14"/>
                <w:szCs w:val="14"/>
              </w:rPr>
              <w:t>-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>BV510</w:t>
            </w:r>
            <w:r w:rsid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8B79FCB" w14:textId="0BD250B4" w:rsidR="009008FC" w:rsidRPr="00E17A69" w:rsidRDefault="009008FC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779E034" w14:textId="6BFA5F12" w:rsidR="009008FC" w:rsidRPr="00E17A69" w:rsidRDefault="009008FC" w:rsidP="006B7642">
            <w:pPr>
              <w:rPr>
                <w:rFonts w:ascii="Arial" w:eastAsia="SimSun" w:hAnsi="Arial" w:cs="Arial"/>
                <w:sz w:val="14"/>
                <w:szCs w:val="14"/>
                <w:lang w:eastAsia="zh-CN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56</w:t>
            </w:r>
            <w:r w:rsidRP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>3388</w:t>
            </w:r>
            <w:r w:rsidRPr="00E17A69">
              <w:rPr>
                <w:rFonts w:ascii="Arial" w:hAnsi="Arial" w:cs="Arial"/>
                <w:sz w:val="14"/>
                <w:szCs w:val="14"/>
              </w:rPr>
              <w:t>; RRID:AB_</w:t>
            </w:r>
            <w:r w:rsidRP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>2738174</w:t>
            </w:r>
          </w:p>
        </w:tc>
      </w:tr>
      <w:tr w:rsidR="00391080" w:rsidRPr="00E17A69" w14:paraId="63E602B2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39B015C3" w14:textId="03EF453D" w:rsidR="009008FC" w:rsidRPr="00E17A69" w:rsidRDefault="0029220B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CD62L </w:t>
            </w:r>
            <w:r w:rsidR="00B73B5C" w:rsidRPr="00E17A69">
              <w:rPr>
                <w:rFonts w:ascii="Arial" w:hAnsi="Arial" w:cs="Arial"/>
                <w:sz w:val="14"/>
                <w:szCs w:val="14"/>
              </w:rPr>
              <w:t>-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BUV737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</w:t>
            </w:r>
            <w:r w:rsidR="00E17A69">
              <w:rPr>
                <w:rFonts w:ascii="Arial" w:hAnsi="Arial" w:cs="Arial"/>
                <w:sz w:val="14"/>
                <w:szCs w:val="14"/>
              </w:rPr>
              <w:t>2</w:t>
            </w:r>
            <w:r w:rsidR="00E17A69">
              <w:rPr>
                <w:rFonts w:ascii="Arial" w:hAnsi="Arial" w:cs="Arial"/>
                <w:sz w:val="14"/>
                <w:szCs w:val="14"/>
              </w:rPr>
              <w:t>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33FB7A7" w14:textId="5336D820" w:rsidR="009008FC" w:rsidRPr="00E17A69" w:rsidRDefault="009008FC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E754508" w14:textId="002F114A" w:rsidR="009008FC" w:rsidRPr="00E17A69" w:rsidRDefault="009008FC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</w:t>
            </w:r>
            <w:r w:rsidR="00E12B06" w:rsidRPr="00E17A69">
              <w:rPr>
                <w:rFonts w:ascii="Arial" w:hAnsi="Arial" w:cs="Arial"/>
                <w:sz w:val="14"/>
                <w:szCs w:val="14"/>
              </w:rPr>
              <w:t>612833</w:t>
            </w:r>
            <w:r w:rsidRPr="00E17A69">
              <w:rPr>
                <w:rFonts w:ascii="Arial" w:hAnsi="Arial" w:cs="Arial"/>
                <w:sz w:val="14"/>
                <w:szCs w:val="14"/>
              </w:rPr>
              <w:t>;</w:t>
            </w:r>
            <w:r w:rsidR="00E12B06" w:rsidRP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17A69">
              <w:rPr>
                <w:rFonts w:ascii="Arial" w:hAnsi="Arial" w:cs="Arial"/>
                <w:sz w:val="14"/>
                <w:szCs w:val="14"/>
              </w:rPr>
              <w:t>RRID:AB_</w:t>
            </w:r>
            <w:r w:rsidR="00E12B06" w:rsidRPr="00E17A69">
              <w:rPr>
                <w:rFonts w:ascii="Arial" w:hAnsi="Arial" w:cs="Arial"/>
                <w:sz w:val="14"/>
                <w:szCs w:val="14"/>
              </w:rPr>
              <w:t>2870155</w:t>
            </w:r>
          </w:p>
        </w:tc>
      </w:tr>
      <w:tr w:rsidR="00391080" w:rsidRPr="00E17A69" w14:paraId="2C6695C8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6BBABC6C" w14:textId="07A3FF9A" w:rsidR="009008FC" w:rsidRPr="00E17A69" w:rsidRDefault="009008FC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IFN gamma </w:t>
            </w:r>
            <w:r w:rsidR="00E17A69">
              <w:rPr>
                <w:rFonts w:ascii="Arial" w:hAnsi="Arial" w:cs="Arial"/>
                <w:sz w:val="14"/>
                <w:szCs w:val="14"/>
              </w:rPr>
              <w:t>–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APC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5DB699A" w14:textId="2AFD5CF9" w:rsidR="009008FC" w:rsidRPr="00E17A69" w:rsidRDefault="009008FC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eBioscience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D6F2836" w14:textId="7AD0C388" w:rsidR="009008FC" w:rsidRPr="00E17A69" w:rsidRDefault="009008FC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17-7311-82; RRID:AB_469504</w:t>
            </w:r>
          </w:p>
        </w:tc>
      </w:tr>
      <w:tr w:rsidR="00391080" w:rsidRPr="00E17A69" w14:paraId="658D5417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48C5DBE6" w14:textId="1981905C" w:rsidR="009008FC" w:rsidRPr="00E17A69" w:rsidRDefault="009008FC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TNF </w:t>
            </w:r>
            <w:r w:rsidR="00E17A69">
              <w:rPr>
                <w:rFonts w:ascii="Arial" w:hAnsi="Arial" w:cs="Arial"/>
                <w:sz w:val="14"/>
                <w:szCs w:val="14"/>
              </w:rPr>
              <w:t>–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P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991F453" w14:textId="5F2DABAE" w:rsidR="009008FC" w:rsidRPr="00E17A69" w:rsidRDefault="009008FC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F56F1F7" w14:textId="35EA383C" w:rsidR="009008FC" w:rsidRPr="00E17A69" w:rsidRDefault="009008FC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554419; RRID:AB_395380</w:t>
            </w:r>
          </w:p>
        </w:tc>
      </w:tr>
      <w:tr w:rsidR="00391080" w:rsidRPr="00E17A69" w14:paraId="0D72A991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3241DC92" w14:textId="4FC2CFEB" w:rsidR="009008FC" w:rsidRPr="00E17A69" w:rsidRDefault="00CF012E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CD314 </w:t>
            </w:r>
            <w:r w:rsidR="000F2435" w:rsidRPr="00E17A69">
              <w:rPr>
                <w:rFonts w:ascii="Arial" w:hAnsi="Arial" w:cs="Arial"/>
                <w:sz w:val="14"/>
                <w:szCs w:val="14"/>
              </w:rPr>
              <w:t xml:space="preserve">- </w:t>
            </w:r>
            <w:r w:rsidR="00213336" w:rsidRPr="00E17A69">
              <w:rPr>
                <w:rFonts w:ascii="Arial" w:hAnsi="Arial" w:cs="Arial"/>
                <w:sz w:val="14"/>
                <w:szCs w:val="14"/>
              </w:rPr>
              <w:t>PE-CF594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</w:t>
            </w:r>
            <w:r w:rsidR="00E17A69">
              <w:rPr>
                <w:rFonts w:ascii="Arial" w:hAnsi="Arial" w:cs="Arial"/>
                <w:sz w:val="14"/>
                <w:szCs w:val="14"/>
              </w:rPr>
              <w:t>2</w:t>
            </w:r>
            <w:r w:rsidR="00E17A69">
              <w:rPr>
                <w:rFonts w:ascii="Arial" w:hAnsi="Arial" w:cs="Arial"/>
                <w:sz w:val="14"/>
                <w:szCs w:val="14"/>
              </w:rPr>
              <w:t>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3B7A36F" w14:textId="1877D7FC" w:rsidR="009008FC" w:rsidRPr="00E17A69" w:rsidRDefault="00213336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7059D5C" w14:textId="62FFAADB" w:rsidR="009008FC" w:rsidRPr="00E17A69" w:rsidRDefault="00213336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562614; RRID:AB_</w:t>
            </w:r>
            <w:r w:rsidR="00310428" w:rsidRPr="00E17A69">
              <w:rPr>
                <w:rFonts w:ascii="Arial" w:hAnsi="Arial" w:cs="Arial"/>
                <w:sz w:val="14"/>
                <w:szCs w:val="14"/>
              </w:rPr>
              <w:t>2737677</w:t>
            </w:r>
          </w:p>
        </w:tc>
      </w:tr>
      <w:tr w:rsidR="00391080" w:rsidRPr="00E17A69" w14:paraId="22E9731D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62737CF1" w14:textId="4AFF9CB8" w:rsidR="00553D78" w:rsidRPr="00E17A69" w:rsidRDefault="00553D78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TOX </w:t>
            </w:r>
            <w:r w:rsidR="000F2435" w:rsidRPr="00E17A69">
              <w:rPr>
                <w:rFonts w:ascii="Arial" w:hAnsi="Arial" w:cs="Arial"/>
                <w:sz w:val="14"/>
                <w:szCs w:val="14"/>
              </w:rPr>
              <w:t>-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Alexa Fluor 647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38D05A4" w14:textId="66B96FAD" w:rsidR="00553D78" w:rsidRPr="00E17A69" w:rsidRDefault="00553D78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41E211F" w14:textId="71D94B9A" w:rsidR="00553D78" w:rsidRPr="00E17A69" w:rsidRDefault="00553D78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56</w:t>
            </w:r>
            <w:r w:rsidR="009E5E6D" w:rsidRPr="00E17A69">
              <w:rPr>
                <w:rFonts w:ascii="Arial" w:hAnsi="Arial" w:cs="Arial"/>
                <w:sz w:val="14"/>
                <w:szCs w:val="14"/>
              </w:rPr>
              <w:t>8356</w:t>
            </w:r>
          </w:p>
        </w:tc>
      </w:tr>
      <w:tr w:rsidR="00391080" w:rsidRPr="00E17A69" w14:paraId="5B0FDEA3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6FB5AC22" w14:textId="78103872" w:rsidR="004C0C87" w:rsidRPr="00E17A69" w:rsidRDefault="004C0C87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CCRL2 </w:t>
            </w:r>
            <w:r w:rsidR="00BF22FD" w:rsidRPr="00E17A69">
              <w:rPr>
                <w:rFonts w:ascii="Arial" w:hAnsi="Arial" w:cs="Arial"/>
                <w:sz w:val="14"/>
                <w:szCs w:val="14"/>
              </w:rPr>
              <w:t>-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RB545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7997769" w14:textId="22790A26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586AFB7" w14:textId="17995EDF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756534</w:t>
            </w:r>
          </w:p>
        </w:tc>
      </w:tr>
      <w:tr w:rsidR="00391080" w:rsidRPr="00E17A69" w14:paraId="011179CB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2A31F690" w14:textId="710DA61C" w:rsidR="005221FC" w:rsidRPr="00E17A69" w:rsidRDefault="00BF22FD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Anti-Mouse IFITM3 </w:t>
            </w:r>
            <w:r w:rsidR="00B73B5C" w:rsidRPr="00E17A69">
              <w:rPr>
                <w:rFonts w:ascii="Arial" w:hAnsi="Arial" w:cs="Arial"/>
                <w:sz w:val="14"/>
                <w:szCs w:val="14"/>
              </w:rPr>
              <w:t>-</w:t>
            </w:r>
            <w:r w:rsidRPr="00E17A69">
              <w:rPr>
                <w:rFonts w:ascii="Arial" w:hAnsi="Arial" w:cs="Arial"/>
                <w:sz w:val="14"/>
                <w:szCs w:val="14"/>
              </w:rPr>
              <w:t xml:space="preserve"> CL488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9CCC5C8" w14:textId="242DD57B" w:rsidR="005221FC" w:rsidRPr="00E17A69" w:rsidRDefault="00BF22FD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Proteintech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FCC70D6" w14:textId="3E3F71A6" w:rsidR="005221FC" w:rsidRPr="00E17A69" w:rsidRDefault="00BF22FD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</w:t>
            </w:r>
            <w:r w:rsidR="00CE04DD" w:rsidRPr="00E17A69">
              <w:rPr>
                <w:rFonts w:ascii="Arial" w:hAnsi="Arial" w:cs="Arial"/>
                <w:sz w:val="14"/>
                <w:szCs w:val="14"/>
              </w:rPr>
              <w:t xml:space="preserve"> CL488-11714</w:t>
            </w:r>
            <w:r w:rsidRPr="00E17A69">
              <w:rPr>
                <w:rFonts w:ascii="Arial" w:hAnsi="Arial" w:cs="Arial"/>
                <w:sz w:val="14"/>
                <w:szCs w:val="14"/>
              </w:rPr>
              <w:t>; RRID:</w:t>
            </w:r>
            <w:r w:rsidR="00CE04DD" w:rsidRPr="00E17A69">
              <w:rPr>
                <w:rFonts w:ascii="Arial" w:hAnsi="Arial" w:cs="Arial"/>
                <w:sz w:val="14"/>
                <w:szCs w:val="14"/>
              </w:rPr>
              <w:t>2919038</w:t>
            </w:r>
          </w:p>
        </w:tc>
      </w:tr>
      <w:tr w:rsidR="00391080" w:rsidRPr="00E17A69" w14:paraId="5BE4FDFB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0058ABD6" w14:textId="2DBB63D4" w:rsidR="004C0C87" w:rsidRPr="00E17A69" w:rsidRDefault="004C0C87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TotalSeq™-C0301 anti-mouse Hashtag 1 Antibody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4C4E7D0" w14:textId="437F0175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ioLegend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0FE03CF" w14:textId="481D5BA8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 155861; RRID:AB_2800693</w:t>
            </w:r>
          </w:p>
        </w:tc>
      </w:tr>
      <w:tr w:rsidR="00391080" w:rsidRPr="00E17A69" w14:paraId="3D841C6F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3D64B041" w14:textId="3698E989" w:rsidR="004C0C87" w:rsidRPr="00E17A69" w:rsidRDefault="004C0C87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TotalSeq™-C0302 anti-mouse Hashtag 2 Antibody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ACA7F95" w14:textId="7A67CFC0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ioLegend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58D6C65" w14:textId="6A815F00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 155863; RRID:AB_2800694</w:t>
            </w:r>
          </w:p>
        </w:tc>
      </w:tr>
      <w:tr w:rsidR="00391080" w:rsidRPr="00E17A69" w14:paraId="4B475A45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6B69B25A" w14:textId="00406891" w:rsidR="004C0C87" w:rsidRPr="00E17A69" w:rsidRDefault="004C0C87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TotalSeq™-C0303 anti-mouse Hashtag 3 Antibody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0EC28FF" w14:textId="7B99E851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ioLegend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EED93AF" w14:textId="0A7F5803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 155865; RRID:AB_2800695</w:t>
            </w:r>
          </w:p>
        </w:tc>
      </w:tr>
      <w:tr w:rsidR="00391080" w:rsidRPr="00E17A69" w14:paraId="57DBF9DF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2EA6FBF0" w14:textId="6C89CD96" w:rsidR="004C0C87" w:rsidRPr="00E17A69" w:rsidRDefault="004C0C87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TotalSeq™-C0304 anti-mouse Hashtag 4 Antibody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71C026C" w14:textId="5A725719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ioLegend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6895DA13" w14:textId="55999084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 155867; RRID:AB_2800696</w:t>
            </w:r>
          </w:p>
        </w:tc>
      </w:tr>
      <w:tr w:rsidR="00391080" w:rsidRPr="00E17A69" w14:paraId="25460BBE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67CFBDDF" w14:textId="202542B2" w:rsidR="004C0C87" w:rsidRPr="00E17A69" w:rsidRDefault="004C0C87" w:rsidP="006B7642">
            <w:pPr>
              <w:tabs>
                <w:tab w:val="left" w:pos="1525"/>
              </w:tabs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TotalSeq™-C0305 anti-mouse Hashtag 5 Antibody</w:t>
            </w:r>
            <w:r w:rsid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17A69">
              <w:rPr>
                <w:rFonts w:ascii="Arial" w:hAnsi="Arial" w:cs="Arial"/>
                <w:sz w:val="14"/>
                <w:szCs w:val="14"/>
              </w:rPr>
              <w:t>(1: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7B40B86" w14:textId="6F8434AB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ioLegend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12AE2A8" w14:textId="4E22147C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 155869; RRID:AB_2800697</w:t>
            </w:r>
          </w:p>
        </w:tc>
      </w:tr>
      <w:tr w:rsidR="004C0C87" w:rsidRPr="00E17A69" w14:paraId="34989EDD" w14:textId="77777777" w:rsidTr="002B2623">
        <w:trPr>
          <w:cantSplit/>
          <w:trHeight w:val="259"/>
        </w:trPr>
        <w:tc>
          <w:tcPr>
            <w:tcW w:w="9805" w:type="dxa"/>
            <w:gridSpan w:val="3"/>
            <w:shd w:val="clear" w:color="auto" w:fill="auto"/>
            <w:vAlign w:val="center"/>
          </w:tcPr>
          <w:p w14:paraId="622806C5" w14:textId="494AAC6C" w:rsidR="004C0C87" w:rsidRPr="00E17A69" w:rsidRDefault="004C0C87" w:rsidP="006B764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17A69">
              <w:rPr>
                <w:rFonts w:ascii="Arial" w:hAnsi="Arial" w:cs="Arial"/>
                <w:b/>
                <w:bCs/>
                <w:sz w:val="14"/>
                <w:szCs w:val="14"/>
              </w:rPr>
              <w:t>Chemicals, peptides, and recombinant proteins</w:t>
            </w:r>
          </w:p>
        </w:tc>
      </w:tr>
      <w:tr w:rsidR="00391080" w:rsidRPr="00E17A69" w14:paraId="1B289D95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5E136252" w14:textId="643D6645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Diphtheria Toxin (DT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8AFBC0E" w14:textId="173E784B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Sigma-Aldrich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8CE3DDF" w14:textId="23FF7F29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D0564</w:t>
            </w:r>
          </w:p>
        </w:tc>
      </w:tr>
      <w:tr w:rsidR="00391080" w:rsidRPr="00E17A69" w14:paraId="21174742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1E9440DE" w14:textId="35736134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FTY72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88947B6" w14:textId="5E6B0C39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Enzo Life 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590DA67" w14:textId="3850FD9F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BML-SL233-0025</w:t>
            </w:r>
          </w:p>
        </w:tc>
      </w:tr>
      <w:tr w:rsidR="00391080" w:rsidRPr="00E17A69" w14:paraId="584FA3A5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15157E67" w14:textId="6724DB66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Ghost Dye Red 78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49EFD92" w14:textId="066A416F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Tonbo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272C72C" w14:textId="5F056E75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13-0865-T100</w:t>
            </w:r>
          </w:p>
        </w:tc>
      </w:tr>
      <w:tr w:rsidR="00391080" w:rsidRPr="00E17A69" w14:paraId="672BC6FA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0245E7C8" w14:textId="76215D18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Gp33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ED99A47" w14:textId="49A438B6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Ana</w:t>
            </w:r>
            <w:r w:rsidR="008528B0" w:rsidRPr="00E17A69">
              <w:rPr>
                <w:rFonts w:ascii="Arial" w:hAnsi="Arial" w:cs="Arial"/>
                <w:sz w:val="14"/>
                <w:szCs w:val="14"/>
              </w:rPr>
              <w:t>S</w:t>
            </w:r>
            <w:r w:rsidRPr="00E17A69">
              <w:rPr>
                <w:rFonts w:ascii="Arial" w:hAnsi="Arial" w:cs="Arial"/>
                <w:sz w:val="14"/>
                <w:szCs w:val="14"/>
              </w:rPr>
              <w:t>pec Inc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D007F99" w14:textId="28FE2A97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Cat#AS-61296 </w:t>
            </w:r>
          </w:p>
        </w:tc>
      </w:tr>
      <w:tr w:rsidR="00391080" w:rsidRPr="00E17A69" w14:paraId="6AD23755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157D6015" w14:textId="59FD0E44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Gp276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5DBB164" w14:textId="43EECBF4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Ana</w:t>
            </w:r>
            <w:r w:rsidR="008528B0" w:rsidRPr="00E17A69">
              <w:rPr>
                <w:rFonts w:ascii="Arial" w:hAnsi="Arial" w:cs="Arial"/>
                <w:sz w:val="14"/>
                <w:szCs w:val="14"/>
              </w:rPr>
              <w:t>S</w:t>
            </w:r>
            <w:r w:rsidRPr="00E17A69">
              <w:rPr>
                <w:rFonts w:ascii="Arial" w:hAnsi="Arial" w:cs="Arial"/>
                <w:sz w:val="14"/>
                <w:szCs w:val="14"/>
              </w:rPr>
              <w:t>pec Inc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830FFCD" w14:textId="4172589F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AS-62539</w:t>
            </w:r>
          </w:p>
        </w:tc>
      </w:tr>
      <w:tr w:rsidR="00391080" w:rsidRPr="00E17A69" w14:paraId="0FF88C78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735CD34E" w14:textId="3D8FBAE3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Dulbecco’s Modified Eagle’s Medium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B234AF3" w14:textId="0BAF5EFA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orning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3FF309C" w14:textId="29D50213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15-017-CV</w:t>
            </w:r>
          </w:p>
        </w:tc>
      </w:tr>
      <w:tr w:rsidR="00391080" w:rsidRPr="00E17A69" w14:paraId="06DA52B8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06CAA4AF" w14:textId="4613F309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Penicillin-Streptomyci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71C7656" w14:textId="2FE8438F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Gibco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9F493E4" w14:textId="7F2EEBAB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15-140-122</w:t>
            </w:r>
          </w:p>
        </w:tc>
      </w:tr>
      <w:tr w:rsidR="00391080" w:rsidRPr="00E17A69" w14:paraId="6BD009AC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154B2C78" w14:textId="059D3776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L-Glutamin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FF5C298" w14:textId="296C65EA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Gibco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2373A9B" w14:textId="696B450A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25030081</w:t>
            </w:r>
          </w:p>
        </w:tc>
      </w:tr>
      <w:tr w:rsidR="004C0C87" w:rsidRPr="00E17A69" w14:paraId="5E59A3CF" w14:textId="77777777" w:rsidTr="002B2623">
        <w:trPr>
          <w:cantSplit/>
          <w:trHeight w:val="259"/>
        </w:trPr>
        <w:tc>
          <w:tcPr>
            <w:tcW w:w="9805" w:type="dxa"/>
            <w:gridSpan w:val="3"/>
            <w:shd w:val="clear" w:color="auto" w:fill="auto"/>
            <w:vAlign w:val="center"/>
          </w:tcPr>
          <w:p w14:paraId="1DA1AC3F" w14:textId="465DC6C1" w:rsidR="004C0C87" w:rsidRPr="00E17A69" w:rsidRDefault="004C0C87" w:rsidP="006B764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17A69">
              <w:rPr>
                <w:rFonts w:ascii="Arial" w:hAnsi="Arial" w:cs="Arial"/>
                <w:b/>
                <w:bCs/>
                <w:sz w:val="14"/>
                <w:szCs w:val="14"/>
              </w:rPr>
              <w:t>Critical commercial assays</w:t>
            </w:r>
          </w:p>
        </w:tc>
      </w:tr>
      <w:tr w:rsidR="00391080" w:rsidRPr="00E17A69" w14:paraId="5A0C5899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2FEE1B82" w14:textId="227E99F9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eBioscience Foxp3 / Transcription Factor Staining Buffer Se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CA225DD" w14:textId="561FCB3F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Invitrogen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3936EBE" w14:textId="1AF5E64A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00-5523-00</w:t>
            </w:r>
          </w:p>
        </w:tc>
      </w:tr>
      <w:tr w:rsidR="001633FB" w:rsidRPr="00E17A69" w14:paraId="6DB77E53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097C2CCA" w14:textId="3A9EC204" w:rsidR="001633FB" w:rsidRPr="00E17A69" w:rsidRDefault="001633FB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LIVE/DEAD™ Fixable Aqua Dead Cell Stain Ki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BCEF887" w14:textId="677A2D17" w:rsidR="001633FB" w:rsidRPr="00E17A69" w:rsidRDefault="001633FB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Invitrogen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E214742" w14:textId="021DFD88" w:rsidR="001633FB" w:rsidRPr="00E17A69" w:rsidRDefault="001633FB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</w:t>
            </w:r>
            <w:r w:rsidR="00BD7637" w:rsidRPr="00E17A69">
              <w:rPr>
                <w:rFonts w:ascii="Arial" w:hAnsi="Arial" w:cs="Arial"/>
                <w:sz w:val="14"/>
                <w:szCs w:val="14"/>
              </w:rPr>
              <w:t>L34957</w:t>
            </w:r>
          </w:p>
        </w:tc>
      </w:tr>
      <w:tr w:rsidR="00391080" w:rsidRPr="00E17A69" w14:paraId="47BD619D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26AFBCCD" w14:textId="2C063738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Fixation and Permeabilization Solutio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EEAC86F" w14:textId="27951D6A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0181A7F" w14:textId="661F39D0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554722</w:t>
            </w:r>
          </w:p>
        </w:tc>
      </w:tr>
      <w:tr w:rsidR="00391080" w:rsidRPr="00E17A69" w14:paraId="014890F6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475697F4" w14:textId="2280FDDB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Perm/Wash Buffe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0105643" w14:textId="54929C57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 Bioscienc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6DCA3462" w14:textId="4BA182D6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554723</w:t>
            </w:r>
          </w:p>
        </w:tc>
      </w:tr>
      <w:tr w:rsidR="00391080" w:rsidRPr="00E17A69" w14:paraId="19F10046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57EDDC7F" w14:textId="01F08361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AllPrep DNA/RNA Micro Ki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B30D7A4" w14:textId="5D3B23DD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QIAGEN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BCD9C45" w14:textId="192B6321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80284</w:t>
            </w:r>
          </w:p>
        </w:tc>
      </w:tr>
      <w:tr w:rsidR="00391080" w:rsidRPr="00E17A69" w14:paraId="43B36679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4DA444FC" w14:textId="1AB441B6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QIAshredde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1F7634C" w14:textId="7464DCE5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QIAGEN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AA915B9" w14:textId="65411912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at#79654</w:t>
            </w:r>
          </w:p>
        </w:tc>
      </w:tr>
      <w:tr w:rsidR="004C0C87" w:rsidRPr="00E17A69" w14:paraId="4305A6B6" w14:textId="77777777" w:rsidTr="002B2623">
        <w:trPr>
          <w:cantSplit/>
          <w:trHeight w:val="259"/>
        </w:trPr>
        <w:tc>
          <w:tcPr>
            <w:tcW w:w="9805" w:type="dxa"/>
            <w:gridSpan w:val="3"/>
            <w:shd w:val="clear" w:color="auto" w:fill="auto"/>
            <w:vAlign w:val="center"/>
          </w:tcPr>
          <w:p w14:paraId="546F0AFE" w14:textId="169EA831" w:rsidR="004C0C87" w:rsidRPr="00E17A69" w:rsidRDefault="004C0C87" w:rsidP="006B764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17A69">
              <w:rPr>
                <w:rFonts w:ascii="Arial" w:hAnsi="Arial" w:cs="Arial"/>
                <w:b/>
                <w:bCs/>
                <w:sz w:val="14"/>
                <w:szCs w:val="14"/>
              </w:rPr>
              <w:t>Deposited data</w:t>
            </w:r>
          </w:p>
        </w:tc>
      </w:tr>
      <w:tr w:rsidR="00391080" w:rsidRPr="00E17A69" w14:paraId="0E66055F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4AD9784C" w14:textId="11FDC7D4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RNA-Seq dat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3E8CFD5" w14:textId="18292FE4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6579D826" w14:textId="6595D28C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391080" w:rsidRPr="00E17A69" w14:paraId="7EFBEC8A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7CD0839A" w14:textId="482C6443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TCR-Seq dat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655B6E9" w14:textId="2BE52D0B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156EE2D" w14:textId="1CF8714D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4C0C87" w:rsidRPr="00E17A69" w14:paraId="64AA3C0C" w14:textId="77777777" w:rsidTr="002B2623">
        <w:trPr>
          <w:cantSplit/>
          <w:trHeight w:val="259"/>
        </w:trPr>
        <w:tc>
          <w:tcPr>
            <w:tcW w:w="9805" w:type="dxa"/>
            <w:gridSpan w:val="3"/>
            <w:shd w:val="clear" w:color="auto" w:fill="auto"/>
            <w:vAlign w:val="center"/>
          </w:tcPr>
          <w:p w14:paraId="5639060E" w14:textId="30F8E481" w:rsidR="004C0C87" w:rsidRPr="00E17A69" w:rsidRDefault="004C0C87" w:rsidP="006B764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17A69">
              <w:rPr>
                <w:rFonts w:ascii="Arial" w:hAnsi="Arial" w:cs="Arial"/>
                <w:b/>
                <w:bCs/>
                <w:sz w:val="14"/>
                <w:szCs w:val="14"/>
              </w:rPr>
              <w:lastRenderedPageBreak/>
              <w:t>Experimental models: Cell lines</w:t>
            </w:r>
          </w:p>
        </w:tc>
      </w:tr>
      <w:tr w:rsidR="00391080" w:rsidRPr="00E17A69" w14:paraId="6E0BF6A1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71CE86F3" w14:textId="1865162D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16F10GP (derived from B16-F1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1C1C61" w14:textId="5A0F01F1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07971B5" w14:textId="08BC3180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391080" w:rsidRPr="00E17A69" w14:paraId="18401117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5C018270" w14:textId="6A2E09E1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16</w:t>
            </w:r>
            <w:r w:rsidR="00C11214" w:rsidRPr="00E17A69">
              <w:rPr>
                <w:rFonts w:ascii="Arial" w:hAnsi="Arial" w:cs="Arial"/>
                <w:sz w:val="14"/>
                <w:szCs w:val="14"/>
              </w:rPr>
              <w:t>-</w:t>
            </w:r>
            <w:r w:rsidRPr="00E17A69">
              <w:rPr>
                <w:rFonts w:ascii="Arial" w:hAnsi="Arial" w:cs="Arial"/>
                <w:sz w:val="14"/>
                <w:szCs w:val="14"/>
              </w:rPr>
              <w:t>F1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0F5D795" w14:textId="2D036B34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ATCC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325C4140" w14:textId="12098E8A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RRID:CVCL_0159</w:t>
            </w:r>
          </w:p>
        </w:tc>
      </w:tr>
      <w:tr w:rsidR="00391080" w:rsidRPr="00E17A69" w14:paraId="002033CA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03E4C273" w14:textId="17CCA41E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YUMM1.7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A046EDF" w14:textId="5B962231" w:rsidR="004C0C87" w:rsidRPr="00E17A69" w:rsidRDefault="00567235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Paulos lab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71E4A97" w14:textId="1E8860EA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RRID:CVCL_JK16</w:t>
            </w:r>
          </w:p>
        </w:tc>
      </w:tr>
      <w:tr w:rsidR="002B2623" w:rsidRPr="00E17A69" w14:paraId="6C349EA2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653CC37F" w14:textId="716A1E13" w:rsidR="00C84777" w:rsidRPr="00E17A69" w:rsidRDefault="00C8477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YUMMER1.7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724BED1" w14:textId="751234A8" w:rsidR="00C84777" w:rsidRPr="00E17A69" w:rsidRDefault="00567235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Paulos lab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7B95669" w14:textId="0964E892" w:rsidR="00C84777" w:rsidRPr="00E17A69" w:rsidRDefault="00977AC5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RRID:CVCL_A2AX</w:t>
            </w:r>
          </w:p>
        </w:tc>
      </w:tr>
      <w:tr w:rsidR="004C0C87" w:rsidRPr="00E17A69" w14:paraId="532A388A" w14:textId="77777777" w:rsidTr="002B2623">
        <w:trPr>
          <w:cantSplit/>
          <w:trHeight w:val="259"/>
        </w:trPr>
        <w:tc>
          <w:tcPr>
            <w:tcW w:w="9805" w:type="dxa"/>
            <w:gridSpan w:val="3"/>
            <w:shd w:val="clear" w:color="auto" w:fill="auto"/>
            <w:vAlign w:val="center"/>
          </w:tcPr>
          <w:p w14:paraId="67F8E9B2" w14:textId="0A7FFB2E" w:rsidR="004C0C87" w:rsidRPr="00E17A69" w:rsidRDefault="004C0C87" w:rsidP="006B764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17A69">
              <w:rPr>
                <w:rFonts w:ascii="Arial" w:hAnsi="Arial" w:cs="Arial"/>
                <w:b/>
                <w:bCs/>
                <w:sz w:val="14"/>
                <w:szCs w:val="14"/>
              </w:rPr>
              <w:t>Experimental models: Organisms/strains</w:t>
            </w:r>
          </w:p>
        </w:tc>
      </w:tr>
      <w:tr w:rsidR="00391080" w:rsidRPr="00E17A69" w14:paraId="47351C38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15C7EF09" w14:textId="4F55C2BD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Mouse: C57BL/6J (B6 CD45.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229EB23" w14:textId="71FC4AA1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Jackson Laboratory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D2E6068" w14:textId="67FA6C09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Straining#000664;</w:t>
            </w:r>
            <w:r w:rsidR="00875937" w:rsidRP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17A69">
              <w:rPr>
                <w:rFonts w:ascii="Arial" w:hAnsi="Arial" w:cs="Arial"/>
                <w:sz w:val="14"/>
                <w:szCs w:val="14"/>
              </w:rPr>
              <w:t>RRID:IMSR_JAX:000664</w:t>
            </w:r>
          </w:p>
        </w:tc>
      </w:tr>
      <w:tr w:rsidR="00391080" w:rsidRPr="00E17A69" w14:paraId="1E422961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5B887126" w14:textId="7E0D81B4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Mouse: B6.SJL-Ptprc &lt;a&gt; (B6 CD45.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C69B2B9" w14:textId="5757073C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Jackson Laboratory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DFA169C" w14:textId="4961BB1A" w:rsidR="004C0C87" w:rsidRPr="00E17A69" w:rsidRDefault="004C0C87" w:rsidP="006B7642">
            <w:pPr>
              <w:rPr>
                <w:rFonts w:ascii="Arial" w:eastAsia="Times New Roman" w:hAnsi="Arial" w:cs="Arial"/>
                <w:color w:val="333333"/>
                <w:sz w:val="14"/>
                <w:szCs w:val="14"/>
                <w:shd w:val="clear" w:color="auto" w:fill="FFFFFF"/>
              </w:rPr>
            </w:pPr>
            <w:r w:rsidRPr="00E17A69">
              <w:rPr>
                <w:rFonts w:ascii="Arial" w:eastAsia="Times New Roman" w:hAnsi="Arial" w:cs="Arial"/>
                <w:color w:val="333333"/>
                <w:sz w:val="14"/>
                <w:szCs w:val="14"/>
                <w:shd w:val="clear" w:color="auto" w:fill="FFFFFF"/>
              </w:rPr>
              <w:t>Strain#002014; RRID:IMSR_JAX:002014</w:t>
            </w:r>
          </w:p>
        </w:tc>
      </w:tr>
      <w:tr w:rsidR="00391080" w:rsidRPr="00E17A69" w14:paraId="581A15FB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6B3A2562" w14:textId="0299442B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Mouse: B6.Tg(Tcf7</w:t>
            </w:r>
            <w:r w:rsidRPr="00E17A69">
              <w:rPr>
                <w:rFonts w:ascii="Arial" w:hAnsi="Arial" w:cs="Arial"/>
                <w:sz w:val="14"/>
                <w:szCs w:val="14"/>
                <w:vertAlign w:val="superscript"/>
              </w:rPr>
              <w:t>EGFP-DTR</w:t>
            </w:r>
            <w:r w:rsidRPr="00E17A69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0B914D1" w14:textId="504279EC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7606546" w14:textId="7130E255" w:rsidR="004C0C87" w:rsidRPr="00E17A69" w:rsidRDefault="004C0C87" w:rsidP="006B7642">
            <w:pPr>
              <w:rPr>
                <w:rFonts w:ascii="Arial" w:eastAsia="Times New Roman" w:hAnsi="Arial" w:cs="Arial"/>
                <w:color w:val="333333"/>
                <w:sz w:val="14"/>
                <w:szCs w:val="14"/>
                <w:shd w:val="clear" w:color="auto" w:fill="FFFFFF"/>
              </w:rPr>
            </w:pPr>
            <w:r w:rsidRPr="00E17A69">
              <w:rPr>
                <w:rFonts w:ascii="Arial" w:eastAsia="Times New Roman" w:hAnsi="Arial" w:cs="Arial"/>
                <w:color w:val="333333"/>
                <w:sz w:val="14"/>
                <w:szCs w:val="14"/>
                <w:shd w:val="clear" w:color="auto" w:fill="FFFFFF"/>
              </w:rPr>
              <w:t>N/A</w:t>
            </w:r>
          </w:p>
        </w:tc>
      </w:tr>
      <w:tr w:rsidR="00391080" w:rsidRPr="00E17A69" w14:paraId="6702C68E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049780E3" w14:textId="77777777" w:rsidR="002931A5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Mouse: B6.Cg-Tcratm1Mom</w:t>
            </w:r>
          </w:p>
          <w:p w14:paraId="7BCA1911" w14:textId="413AB751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Tg(TcrLCMV)327Sdz/TacMmjax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330AE0B" w14:textId="413C254A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Jackson Laboratory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D91A20E" w14:textId="1BBE0557" w:rsidR="004C0C87" w:rsidRPr="00E17A69" w:rsidRDefault="004C0C87" w:rsidP="006B7642">
            <w:pPr>
              <w:rPr>
                <w:rFonts w:ascii="Arial" w:eastAsia="Times New Roman" w:hAnsi="Arial" w:cs="Arial"/>
                <w:color w:val="333333"/>
                <w:sz w:val="14"/>
                <w:szCs w:val="14"/>
                <w:shd w:val="clear" w:color="auto" w:fill="FFFFFF"/>
              </w:rPr>
            </w:pPr>
            <w:r w:rsidRPr="00E17A69">
              <w:rPr>
                <w:rFonts w:ascii="Arial" w:eastAsia="Times New Roman" w:hAnsi="Arial" w:cs="Arial"/>
                <w:color w:val="333333"/>
                <w:sz w:val="14"/>
                <w:szCs w:val="14"/>
                <w:shd w:val="clear" w:color="auto" w:fill="FFFFFF"/>
              </w:rPr>
              <w:t>Strain #037394-JAX; RRID:MMRRC_037394-JAX</w:t>
            </w:r>
          </w:p>
        </w:tc>
      </w:tr>
      <w:tr w:rsidR="004C0C87" w:rsidRPr="00E17A69" w14:paraId="382A134D" w14:textId="77777777" w:rsidTr="002B2623">
        <w:trPr>
          <w:cantSplit/>
          <w:trHeight w:val="259"/>
        </w:trPr>
        <w:tc>
          <w:tcPr>
            <w:tcW w:w="9805" w:type="dxa"/>
            <w:gridSpan w:val="3"/>
            <w:shd w:val="clear" w:color="auto" w:fill="auto"/>
            <w:vAlign w:val="center"/>
          </w:tcPr>
          <w:p w14:paraId="0793477C" w14:textId="360816AA" w:rsidR="004C0C87" w:rsidRPr="00E17A69" w:rsidRDefault="004C0C87" w:rsidP="006B7642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17A69">
              <w:rPr>
                <w:rFonts w:ascii="Arial" w:hAnsi="Arial" w:cs="Arial"/>
                <w:b/>
                <w:bCs/>
                <w:sz w:val="14"/>
                <w:szCs w:val="14"/>
              </w:rPr>
              <w:t>Software and algorithms</w:t>
            </w:r>
          </w:p>
        </w:tc>
      </w:tr>
      <w:tr w:rsidR="00391080" w:rsidRPr="00E17A69" w14:paraId="1326DF82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413344BC" w14:textId="66F06694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 xml:space="preserve">Prism </w:t>
            </w:r>
            <w:r w:rsidR="00861FDB" w:rsidRPr="00E17A69">
              <w:rPr>
                <w:rFonts w:ascii="Arial" w:hAnsi="Arial" w:cs="Arial"/>
                <w:sz w:val="14"/>
                <w:szCs w:val="14"/>
              </w:rPr>
              <w:t>(v</w:t>
            </w:r>
            <w:r w:rsidRPr="00E17A69">
              <w:rPr>
                <w:rFonts w:ascii="Arial" w:hAnsi="Arial" w:cs="Arial"/>
                <w:sz w:val="14"/>
                <w:szCs w:val="14"/>
              </w:rPr>
              <w:t>9</w:t>
            </w:r>
            <w:r w:rsidR="00861FDB" w:rsidRPr="00E17A69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6E0ADB2" w14:textId="106B5199" w:rsidR="004C0C87" w:rsidRPr="00E17A69" w:rsidRDefault="00122AED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GraphPad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47477DB" w14:textId="207F64D8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RRID:SCR_002798</w:t>
            </w:r>
          </w:p>
        </w:tc>
      </w:tr>
      <w:tr w:rsidR="00391080" w:rsidRPr="00E17A69" w14:paraId="17BC0C07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555934A0" w14:textId="05DACC62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FlowJo (v10.8.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A44B304" w14:textId="116355B3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BD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89498F1" w14:textId="484B5037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RRID:SCR_008520</w:t>
            </w:r>
          </w:p>
        </w:tc>
      </w:tr>
      <w:tr w:rsidR="00391080" w:rsidRPr="00E17A69" w14:paraId="7DFB252B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24261E0B" w14:textId="7FF0D0B2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R (v4.2.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55B59FF" w14:textId="0D8D80B0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hyperlink r:id="rId11" w:history="1">
              <w:r w:rsidRPr="00E17A69">
                <w:rPr>
                  <w:rStyle w:val="Hyperlink"/>
                  <w:rFonts w:ascii="Arial" w:hAnsi="Arial" w:cs="Arial"/>
                  <w:sz w:val="14"/>
                  <w:szCs w:val="14"/>
                </w:rPr>
                <w:t>http://www.r-project.org/</w:t>
              </w:r>
            </w:hyperlink>
            <w:r w:rsidRP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C9868D8" w14:textId="2184F869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RRID:SCR_001905</w:t>
            </w:r>
          </w:p>
        </w:tc>
      </w:tr>
      <w:tr w:rsidR="00391080" w:rsidRPr="00E17A69" w14:paraId="23711530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68C7255C" w14:textId="033BC2F8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S</w:t>
            </w:r>
            <w:r w:rsidRPr="00E17A69">
              <w:rPr>
                <w:rFonts w:ascii="Arial" w:eastAsia="SimSun" w:hAnsi="Arial" w:cs="Arial"/>
                <w:sz w:val="14"/>
                <w:szCs w:val="14"/>
                <w:lang w:eastAsia="zh-CN"/>
              </w:rPr>
              <w:t>eurat package (v4.1.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AF11AA1" w14:textId="3E7FAE45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hyperlink r:id="rId12" w:history="1">
              <w:r w:rsidRPr="00E17A69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satijalab.org/seurat/</w:t>
              </w:r>
            </w:hyperlink>
            <w:r w:rsidRP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E977505" w14:textId="2948DD22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RRID:SCR_016341</w:t>
            </w:r>
          </w:p>
        </w:tc>
      </w:tr>
      <w:tr w:rsidR="00391080" w:rsidRPr="00E17A69" w14:paraId="2C7E79D9" w14:textId="77777777" w:rsidTr="002B2623">
        <w:trPr>
          <w:cantSplit/>
          <w:trHeight w:val="259"/>
        </w:trPr>
        <w:tc>
          <w:tcPr>
            <w:tcW w:w="4405" w:type="dxa"/>
            <w:shd w:val="clear" w:color="auto" w:fill="auto"/>
            <w:vAlign w:val="center"/>
          </w:tcPr>
          <w:p w14:paraId="0D61F690" w14:textId="0922AB2E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Cell Range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23CB54D" w14:textId="3AFD2D50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hyperlink r:id="rId13" w:history="1">
              <w:r w:rsidRPr="00E17A69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10xgenomics.com/support/software/cell-ranger/latest</w:t>
              </w:r>
            </w:hyperlink>
            <w:r w:rsidRPr="00E17A69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6E040D48" w14:textId="7D770B4A" w:rsidR="004C0C87" w:rsidRPr="00E17A69" w:rsidRDefault="004C0C87" w:rsidP="006B7642">
            <w:pPr>
              <w:rPr>
                <w:rFonts w:ascii="Arial" w:hAnsi="Arial" w:cs="Arial"/>
                <w:sz w:val="14"/>
                <w:szCs w:val="14"/>
              </w:rPr>
            </w:pPr>
            <w:r w:rsidRPr="00E17A69">
              <w:rPr>
                <w:rFonts w:ascii="Arial" w:hAnsi="Arial" w:cs="Arial"/>
                <w:sz w:val="14"/>
                <w:szCs w:val="14"/>
              </w:rPr>
              <w:t>RRID:SCR_017344</w:t>
            </w:r>
          </w:p>
        </w:tc>
      </w:tr>
    </w:tbl>
    <w:p w14:paraId="72817586" w14:textId="3867E6C9" w:rsidR="0079363A" w:rsidRPr="00E17A69" w:rsidRDefault="0079363A" w:rsidP="006B7642">
      <w:pPr>
        <w:rPr>
          <w:rFonts w:ascii="Arial" w:hAnsi="Arial" w:cs="Arial"/>
          <w:b/>
          <w:iCs/>
          <w:sz w:val="14"/>
          <w:szCs w:val="14"/>
        </w:rPr>
      </w:pPr>
    </w:p>
    <w:sectPr w:rsidR="0079363A" w:rsidRPr="00E17A69" w:rsidSect="002C42AD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A9D465" w14:textId="77777777" w:rsidR="004813B8" w:rsidRDefault="004813B8" w:rsidP="00723E56">
      <w:pPr>
        <w:spacing w:after="0" w:line="240" w:lineRule="auto"/>
      </w:pPr>
      <w:r>
        <w:separator/>
      </w:r>
    </w:p>
  </w:endnote>
  <w:endnote w:type="continuationSeparator" w:id="0">
    <w:p w14:paraId="4D3F64BD" w14:textId="77777777" w:rsidR="004813B8" w:rsidRDefault="004813B8" w:rsidP="00723E56">
      <w:pPr>
        <w:spacing w:after="0" w:line="240" w:lineRule="auto"/>
      </w:pPr>
      <w:r>
        <w:continuationSeparator/>
      </w:r>
    </w:p>
  </w:endnote>
  <w:endnote w:type="continuationNotice" w:id="1">
    <w:p w14:paraId="26953065" w14:textId="77777777" w:rsidR="004813B8" w:rsidRDefault="004813B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47B50" w14:textId="77777777" w:rsidR="004813B8" w:rsidRDefault="004813B8" w:rsidP="00723E56">
      <w:pPr>
        <w:spacing w:after="0" w:line="240" w:lineRule="auto"/>
      </w:pPr>
      <w:r>
        <w:separator/>
      </w:r>
    </w:p>
  </w:footnote>
  <w:footnote w:type="continuationSeparator" w:id="0">
    <w:p w14:paraId="714E9D4C" w14:textId="77777777" w:rsidR="004813B8" w:rsidRDefault="004813B8" w:rsidP="00723E56">
      <w:pPr>
        <w:spacing w:after="0" w:line="240" w:lineRule="auto"/>
      </w:pPr>
      <w:r>
        <w:continuationSeparator/>
      </w:r>
    </w:p>
  </w:footnote>
  <w:footnote w:type="continuationNotice" w:id="1">
    <w:p w14:paraId="346AC42C" w14:textId="77777777" w:rsidR="004813B8" w:rsidRDefault="004813B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3345D" w14:textId="1E6F9B04" w:rsidR="005A7D80" w:rsidRDefault="005A7D80" w:rsidP="00FF4B55">
    <w:pPr>
      <w:pStyle w:val="Header"/>
      <w:jc w:val="right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5Q21VzgdtYI91" int2:id="5N76iE4v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2038"/>
    <w:rsid w:val="000154BD"/>
    <w:rsid w:val="00020663"/>
    <w:rsid w:val="000309A6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02B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B6485"/>
    <w:rsid w:val="000C1CEB"/>
    <w:rsid w:val="000C3987"/>
    <w:rsid w:val="000D052A"/>
    <w:rsid w:val="000D061D"/>
    <w:rsid w:val="000D3999"/>
    <w:rsid w:val="000D76E5"/>
    <w:rsid w:val="000E045F"/>
    <w:rsid w:val="000E3929"/>
    <w:rsid w:val="000E5ABA"/>
    <w:rsid w:val="000F2435"/>
    <w:rsid w:val="000F2D7F"/>
    <w:rsid w:val="00100484"/>
    <w:rsid w:val="001019AE"/>
    <w:rsid w:val="001051FF"/>
    <w:rsid w:val="00105913"/>
    <w:rsid w:val="0010707E"/>
    <w:rsid w:val="001075BE"/>
    <w:rsid w:val="00107EBD"/>
    <w:rsid w:val="00111A14"/>
    <w:rsid w:val="0011387D"/>
    <w:rsid w:val="001138A4"/>
    <w:rsid w:val="00113B6B"/>
    <w:rsid w:val="00114433"/>
    <w:rsid w:val="00114CD7"/>
    <w:rsid w:val="0011565E"/>
    <w:rsid w:val="00115745"/>
    <w:rsid w:val="001158FD"/>
    <w:rsid w:val="00117B84"/>
    <w:rsid w:val="001222D8"/>
    <w:rsid w:val="00122AED"/>
    <w:rsid w:val="001233DA"/>
    <w:rsid w:val="001252B6"/>
    <w:rsid w:val="00127A6D"/>
    <w:rsid w:val="00132DA8"/>
    <w:rsid w:val="00133091"/>
    <w:rsid w:val="0013341E"/>
    <w:rsid w:val="00133E5F"/>
    <w:rsid w:val="00134A30"/>
    <w:rsid w:val="0013535C"/>
    <w:rsid w:val="00140294"/>
    <w:rsid w:val="001439F0"/>
    <w:rsid w:val="00143E9B"/>
    <w:rsid w:val="00144360"/>
    <w:rsid w:val="0014758E"/>
    <w:rsid w:val="00150BF9"/>
    <w:rsid w:val="001521C3"/>
    <w:rsid w:val="00153458"/>
    <w:rsid w:val="00155B57"/>
    <w:rsid w:val="001602EC"/>
    <w:rsid w:val="0016038A"/>
    <w:rsid w:val="00160666"/>
    <w:rsid w:val="0016101B"/>
    <w:rsid w:val="00162BF6"/>
    <w:rsid w:val="00162CE8"/>
    <w:rsid w:val="001633FB"/>
    <w:rsid w:val="00164F17"/>
    <w:rsid w:val="0016702C"/>
    <w:rsid w:val="00167DB7"/>
    <w:rsid w:val="00170CDF"/>
    <w:rsid w:val="0017211F"/>
    <w:rsid w:val="0017332D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3E16"/>
    <w:rsid w:val="001A7A79"/>
    <w:rsid w:val="001B2958"/>
    <w:rsid w:val="001B55FF"/>
    <w:rsid w:val="001B6A23"/>
    <w:rsid w:val="001B73C2"/>
    <w:rsid w:val="001C1940"/>
    <w:rsid w:val="001C1A9D"/>
    <w:rsid w:val="001C4838"/>
    <w:rsid w:val="001C62FE"/>
    <w:rsid w:val="001D2370"/>
    <w:rsid w:val="001D2F3B"/>
    <w:rsid w:val="001D350D"/>
    <w:rsid w:val="001D3EA1"/>
    <w:rsid w:val="001D6D02"/>
    <w:rsid w:val="001E0C40"/>
    <w:rsid w:val="001E1456"/>
    <w:rsid w:val="001E2181"/>
    <w:rsid w:val="001E2CE6"/>
    <w:rsid w:val="001E3627"/>
    <w:rsid w:val="001E4FAC"/>
    <w:rsid w:val="001E7249"/>
    <w:rsid w:val="001E7596"/>
    <w:rsid w:val="001F07DD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13336"/>
    <w:rsid w:val="002168CE"/>
    <w:rsid w:val="00223239"/>
    <w:rsid w:val="00226E8B"/>
    <w:rsid w:val="002335B7"/>
    <w:rsid w:val="00235BF1"/>
    <w:rsid w:val="0023691E"/>
    <w:rsid w:val="00241AEC"/>
    <w:rsid w:val="002432CA"/>
    <w:rsid w:val="0024449D"/>
    <w:rsid w:val="00244E99"/>
    <w:rsid w:val="0024548C"/>
    <w:rsid w:val="00245523"/>
    <w:rsid w:val="002479BF"/>
    <w:rsid w:val="00251665"/>
    <w:rsid w:val="00253CDD"/>
    <w:rsid w:val="00255442"/>
    <w:rsid w:val="00255D89"/>
    <w:rsid w:val="002567F0"/>
    <w:rsid w:val="00257BF2"/>
    <w:rsid w:val="002607C0"/>
    <w:rsid w:val="00260F89"/>
    <w:rsid w:val="00261B23"/>
    <w:rsid w:val="00264B0D"/>
    <w:rsid w:val="00274CAF"/>
    <w:rsid w:val="002809B5"/>
    <w:rsid w:val="00282FB4"/>
    <w:rsid w:val="002845A3"/>
    <w:rsid w:val="002865F4"/>
    <w:rsid w:val="00287AAC"/>
    <w:rsid w:val="00287CE6"/>
    <w:rsid w:val="00291913"/>
    <w:rsid w:val="0029220B"/>
    <w:rsid w:val="002931A5"/>
    <w:rsid w:val="00293E62"/>
    <w:rsid w:val="00294399"/>
    <w:rsid w:val="00296CE2"/>
    <w:rsid w:val="002A503B"/>
    <w:rsid w:val="002A6277"/>
    <w:rsid w:val="002A6D19"/>
    <w:rsid w:val="002B08A9"/>
    <w:rsid w:val="002B2623"/>
    <w:rsid w:val="002B4530"/>
    <w:rsid w:val="002B52E8"/>
    <w:rsid w:val="002B751C"/>
    <w:rsid w:val="002B7F13"/>
    <w:rsid w:val="002C36A2"/>
    <w:rsid w:val="002C42AD"/>
    <w:rsid w:val="002C4ED0"/>
    <w:rsid w:val="002C60D0"/>
    <w:rsid w:val="002D04AA"/>
    <w:rsid w:val="002D20B2"/>
    <w:rsid w:val="002D5D34"/>
    <w:rsid w:val="002E18B9"/>
    <w:rsid w:val="002E34F6"/>
    <w:rsid w:val="002E773B"/>
    <w:rsid w:val="002F08AD"/>
    <w:rsid w:val="002F1F21"/>
    <w:rsid w:val="002F2AF9"/>
    <w:rsid w:val="002F34B6"/>
    <w:rsid w:val="002F4579"/>
    <w:rsid w:val="002F6D1C"/>
    <w:rsid w:val="002F7976"/>
    <w:rsid w:val="00301C7E"/>
    <w:rsid w:val="00302D4E"/>
    <w:rsid w:val="00305637"/>
    <w:rsid w:val="00307A10"/>
    <w:rsid w:val="00310428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1CE4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5950"/>
    <w:rsid w:val="00386872"/>
    <w:rsid w:val="00391080"/>
    <w:rsid w:val="00394F68"/>
    <w:rsid w:val="0039535A"/>
    <w:rsid w:val="00397C63"/>
    <w:rsid w:val="003A53E0"/>
    <w:rsid w:val="003B0C43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5C39"/>
    <w:rsid w:val="003F613B"/>
    <w:rsid w:val="003F623F"/>
    <w:rsid w:val="00402CF0"/>
    <w:rsid w:val="004063A8"/>
    <w:rsid w:val="00413DAA"/>
    <w:rsid w:val="00413E6A"/>
    <w:rsid w:val="00415690"/>
    <w:rsid w:val="00415E52"/>
    <w:rsid w:val="004172B5"/>
    <w:rsid w:val="00417585"/>
    <w:rsid w:val="00422C18"/>
    <w:rsid w:val="004231C9"/>
    <w:rsid w:val="0042323F"/>
    <w:rsid w:val="004236F7"/>
    <w:rsid w:val="004237BF"/>
    <w:rsid w:val="004268D2"/>
    <w:rsid w:val="004323F8"/>
    <w:rsid w:val="0044058F"/>
    <w:rsid w:val="00441D56"/>
    <w:rsid w:val="0044203C"/>
    <w:rsid w:val="00442F40"/>
    <w:rsid w:val="00443906"/>
    <w:rsid w:val="004474F2"/>
    <w:rsid w:val="0045199C"/>
    <w:rsid w:val="004548FA"/>
    <w:rsid w:val="00457F82"/>
    <w:rsid w:val="00461A73"/>
    <w:rsid w:val="00461E3C"/>
    <w:rsid w:val="004627E8"/>
    <w:rsid w:val="00462EB1"/>
    <w:rsid w:val="004704A8"/>
    <w:rsid w:val="00473F6D"/>
    <w:rsid w:val="00474C2B"/>
    <w:rsid w:val="004813B8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500"/>
    <w:rsid w:val="004A2DAA"/>
    <w:rsid w:val="004A3F0E"/>
    <w:rsid w:val="004A56E7"/>
    <w:rsid w:val="004A648B"/>
    <w:rsid w:val="004B3291"/>
    <w:rsid w:val="004B4287"/>
    <w:rsid w:val="004C0C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01DE0"/>
    <w:rsid w:val="005044BD"/>
    <w:rsid w:val="00512B21"/>
    <w:rsid w:val="00516438"/>
    <w:rsid w:val="005221FC"/>
    <w:rsid w:val="00524D8B"/>
    <w:rsid w:val="00531691"/>
    <w:rsid w:val="00532140"/>
    <w:rsid w:val="005325EC"/>
    <w:rsid w:val="00532B64"/>
    <w:rsid w:val="0053389B"/>
    <w:rsid w:val="005356F1"/>
    <w:rsid w:val="0054119F"/>
    <w:rsid w:val="005416EF"/>
    <w:rsid w:val="0054449C"/>
    <w:rsid w:val="00546EB5"/>
    <w:rsid w:val="005500B0"/>
    <w:rsid w:val="00552BBB"/>
    <w:rsid w:val="00553BEB"/>
    <w:rsid w:val="00553D78"/>
    <w:rsid w:val="00553FD5"/>
    <w:rsid w:val="00554C95"/>
    <w:rsid w:val="005578E5"/>
    <w:rsid w:val="00564BD1"/>
    <w:rsid w:val="00567235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17B8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5D97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05880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6764F"/>
    <w:rsid w:val="0067118F"/>
    <w:rsid w:val="0067411D"/>
    <w:rsid w:val="006801C0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B7642"/>
    <w:rsid w:val="006C1E08"/>
    <w:rsid w:val="006C2BF3"/>
    <w:rsid w:val="006C30A9"/>
    <w:rsid w:val="006C69E6"/>
    <w:rsid w:val="006D137A"/>
    <w:rsid w:val="006D5F66"/>
    <w:rsid w:val="006E0C42"/>
    <w:rsid w:val="006E0FFC"/>
    <w:rsid w:val="006E42B2"/>
    <w:rsid w:val="006E455C"/>
    <w:rsid w:val="006F0758"/>
    <w:rsid w:val="006F099D"/>
    <w:rsid w:val="006F0A8F"/>
    <w:rsid w:val="006F0F14"/>
    <w:rsid w:val="006F2A67"/>
    <w:rsid w:val="006F37B5"/>
    <w:rsid w:val="006F3910"/>
    <w:rsid w:val="006F6AAE"/>
    <w:rsid w:val="006F7A85"/>
    <w:rsid w:val="00702E4C"/>
    <w:rsid w:val="00704996"/>
    <w:rsid w:val="00706F62"/>
    <w:rsid w:val="007114BC"/>
    <w:rsid w:val="0071311C"/>
    <w:rsid w:val="00715A7C"/>
    <w:rsid w:val="0072162F"/>
    <w:rsid w:val="007227B0"/>
    <w:rsid w:val="00723E56"/>
    <w:rsid w:val="00730C67"/>
    <w:rsid w:val="0073130F"/>
    <w:rsid w:val="00732F4D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553C8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96B23"/>
    <w:rsid w:val="00797634"/>
    <w:rsid w:val="007A2791"/>
    <w:rsid w:val="007A3F33"/>
    <w:rsid w:val="007B1333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A13"/>
    <w:rsid w:val="00812D1D"/>
    <w:rsid w:val="008132C0"/>
    <w:rsid w:val="00813C5D"/>
    <w:rsid w:val="00814579"/>
    <w:rsid w:val="00814B68"/>
    <w:rsid w:val="00815019"/>
    <w:rsid w:val="00815C6D"/>
    <w:rsid w:val="00817C7A"/>
    <w:rsid w:val="00820A9C"/>
    <w:rsid w:val="008237F4"/>
    <w:rsid w:val="0082397E"/>
    <w:rsid w:val="00831919"/>
    <w:rsid w:val="00835A27"/>
    <w:rsid w:val="008361D7"/>
    <w:rsid w:val="00837C19"/>
    <w:rsid w:val="00840A72"/>
    <w:rsid w:val="00840B74"/>
    <w:rsid w:val="00842056"/>
    <w:rsid w:val="00842DB0"/>
    <w:rsid w:val="00846216"/>
    <w:rsid w:val="008528B0"/>
    <w:rsid w:val="008541E2"/>
    <w:rsid w:val="00855A35"/>
    <w:rsid w:val="00855CE7"/>
    <w:rsid w:val="00861FDB"/>
    <w:rsid w:val="008657E4"/>
    <w:rsid w:val="00870BD4"/>
    <w:rsid w:val="00871D82"/>
    <w:rsid w:val="00874608"/>
    <w:rsid w:val="00875937"/>
    <w:rsid w:val="008766AE"/>
    <w:rsid w:val="00880D9E"/>
    <w:rsid w:val="00881184"/>
    <w:rsid w:val="0088355F"/>
    <w:rsid w:val="008837C3"/>
    <w:rsid w:val="00883F9F"/>
    <w:rsid w:val="008862C9"/>
    <w:rsid w:val="008929E8"/>
    <w:rsid w:val="008941C2"/>
    <w:rsid w:val="00896692"/>
    <w:rsid w:val="00897898"/>
    <w:rsid w:val="008A1300"/>
    <w:rsid w:val="008A3B80"/>
    <w:rsid w:val="008A5FC7"/>
    <w:rsid w:val="008A75F9"/>
    <w:rsid w:val="008B035E"/>
    <w:rsid w:val="008B163A"/>
    <w:rsid w:val="008B262D"/>
    <w:rsid w:val="008B6A42"/>
    <w:rsid w:val="008B7610"/>
    <w:rsid w:val="008C125F"/>
    <w:rsid w:val="008C1B47"/>
    <w:rsid w:val="008C1C28"/>
    <w:rsid w:val="008C2E98"/>
    <w:rsid w:val="008C3AB7"/>
    <w:rsid w:val="008C6C41"/>
    <w:rsid w:val="008C7410"/>
    <w:rsid w:val="008C7F7C"/>
    <w:rsid w:val="008D3664"/>
    <w:rsid w:val="008D3D6F"/>
    <w:rsid w:val="008D3FA6"/>
    <w:rsid w:val="008E0D56"/>
    <w:rsid w:val="008E2EB3"/>
    <w:rsid w:val="008E4E52"/>
    <w:rsid w:val="008E68AF"/>
    <w:rsid w:val="009008FC"/>
    <w:rsid w:val="00902560"/>
    <w:rsid w:val="009125AA"/>
    <w:rsid w:val="0091492E"/>
    <w:rsid w:val="0091639E"/>
    <w:rsid w:val="009165F2"/>
    <w:rsid w:val="00922610"/>
    <w:rsid w:val="0092453B"/>
    <w:rsid w:val="00925447"/>
    <w:rsid w:val="00933AC9"/>
    <w:rsid w:val="009364BA"/>
    <w:rsid w:val="00944433"/>
    <w:rsid w:val="009474F4"/>
    <w:rsid w:val="009549A7"/>
    <w:rsid w:val="00954B3A"/>
    <w:rsid w:val="00956914"/>
    <w:rsid w:val="00962D3B"/>
    <w:rsid w:val="00970BEE"/>
    <w:rsid w:val="009737F6"/>
    <w:rsid w:val="00977AC5"/>
    <w:rsid w:val="009803AD"/>
    <w:rsid w:val="00983734"/>
    <w:rsid w:val="009863B5"/>
    <w:rsid w:val="00990657"/>
    <w:rsid w:val="00994FE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6E8"/>
    <w:rsid w:val="009D2A0F"/>
    <w:rsid w:val="009D3702"/>
    <w:rsid w:val="009D470D"/>
    <w:rsid w:val="009D5446"/>
    <w:rsid w:val="009D68E3"/>
    <w:rsid w:val="009E14DA"/>
    <w:rsid w:val="009E2DFE"/>
    <w:rsid w:val="009E55E9"/>
    <w:rsid w:val="009E5E6D"/>
    <w:rsid w:val="009E5F76"/>
    <w:rsid w:val="009F1B1A"/>
    <w:rsid w:val="009F334D"/>
    <w:rsid w:val="009F5053"/>
    <w:rsid w:val="009F73C2"/>
    <w:rsid w:val="00A01452"/>
    <w:rsid w:val="00A04370"/>
    <w:rsid w:val="00A06044"/>
    <w:rsid w:val="00A14676"/>
    <w:rsid w:val="00A150E5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3959"/>
    <w:rsid w:val="00A55832"/>
    <w:rsid w:val="00A569FB"/>
    <w:rsid w:val="00A63EE3"/>
    <w:rsid w:val="00A64746"/>
    <w:rsid w:val="00A67040"/>
    <w:rsid w:val="00A70635"/>
    <w:rsid w:val="00A71556"/>
    <w:rsid w:val="00A73254"/>
    <w:rsid w:val="00A800DC"/>
    <w:rsid w:val="00A8230F"/>
    <w:rsid w:val="00A83A00"/>
    <w:rsid w:val="00AA1CAD"/>
    <w:rsid w:val="00AA1DDF"/>
    <w:rsid w:val="00AA38E3"/>
    <w:rsid w:val="00AA59CD"/>
    <w:rsid w:val="00AA5B5A"/>
    <w:rsid w:val="00AB0AF6"/>
    <w:rsid w:val="00AB1E87"/>
    <w:rsid w:val="00AB39EC"/>
    <w:rsid w:val="00AB4E65"/>
    <w:rsid w:val="00AC1E85"/>
    <w:rsid w:val="00AC50DD"/>
    <w:rsid w:val="00AD154A"/>
    <w:rsid w:val="00AD16C5"/>
    <w:rsid w:val="00AD171A"/>
    <w:rsid w:val="00AD1EBE"/>
    <w:rsid w:val="00AD2332"/>
    <w:rsid w:val="00AD4C43"/>
    <w:rsid w:val="00AD71D3"/>
    <w:rsid w:val="00AD7549"/>
    <w:rsid w:val="00AE1170"/>
    <w:rsid w:val="00AE2214"/>
    <w:rsid w:val="00AE713B"/>
    <w:rsid w:val="00AE7437"/>
    <w:rsid w:val="00AF1922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0F7C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3B5C"/>
    <w:rsid w:val="00B74BA7"/>
    <w:rsid w:val="00B772BF"/>
    <w:rsid w:val="00B80DEC"/>
    <w:rsid w:val="00B81CC3"/>
    <w:rsid w:val="00B8243A"/>
    <w:rsid w:val="00B85C3F"/>
    <w:rsid w:val="00B93739"/>
    <w:rsid w:val="00B955CE"/>
    <w:rsid w:val="00B972EC"/>
    <w:rsid w:val="00BA2088"/>
    <w:rsid w:val="00BA45FE"/>
    <w:rsid w:val="00BA4AAC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0049"/>
    <w:rsid w:val="00BD23B3"/>
    <w:rsid w:val="00BD45B3"/>
    <w:rsid w:val="00BD4B58"/>
    <w:rsid w:val="00BD635B"/>
    <w:rsid w:val="00BD7637"/>
    <w:rsid w:val="00BE3F05"/>
    <w:rsid w:val="00BE7330"/>
    <w:rsid w:val="00BE7C05"/>
    <w:rsid w:val="00BF0C80"/>
    <w:rsid w:val="00BF166A"/>
    <w:rsid w:val="00BF22FD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1214"/>
    <w:rsid w:val="00C125A3"/>
    <w:rsid w:val="00C13507"/>
    <w:rsid w:val="00C135FD"/>
    <w:rsid w:val="00C15465"/>
    <w:rsid w:val="00C20398"/>
    <w:rsid w:val="00C2050B"/>
    <w:rsid w:val="00C20F78"/>
    <w:rsid w:val="00C23514"/>
    <w:rsid w:val="00C23A86"/>
    <w:rsid w:val="00C32EA5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395E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4777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4DD"/>
    <w:rsid w:val="00CE08D7"/>
    <w:rsid w:val="00CF012E"/>
    <w:rsid w:val="00CF40DA"/>
    <w:rsid w:val="00CF6806"/>
    <w:rsid w:val="00D00A1E"/>
    <w:rsid w:val="00D01446"/>
    <w:rsid w:val="00D0163E"/>
    <w:rsid w:val="00D05AFE"/>
    <w:rsid w:val="00D10DF3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2895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1C72"/>
    <w:rsid w:val="00D74CA5"/>
    <w:rsid w:val="00D81BCD"/>
    <w:rsid w:val="00D82B95"/>
    <w:rsid w:val="00D85928"/>
    <w:rsid w:val="00D86D50"/>
    <w:rsid w:val="00D96526"/>
    <w:rsid w:val="00DA35ED"/>
    <w:rsid w:val="00DA4753"/>
    <w:rsid w:val="00DB01FB"/>
    <w:rsid w:val="00DB06E8"/>
    <w:rsid w:val="00DB0D5C"/>
    <w:rsid w:val="00DB228B"/>
    <w:rsid w:val="00DB2327"/>
    <w:rsid w:val="00DB2E0C"/>
    <w:rsid w:val="00DC128F"/>
    <w:rsid w:val="00DC2105"/>
    <w:rsid w:val="00DC2B50"/>
    <w:rsid w:val="00DC4C83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1CD0"/>
    <w:rsid w:val="00E12B06"/>
    <w:rsid w:val="00E1366A"/>
    <w:rsid w:val="00E1624C"/>
    <w:rsid w:val="00E17A69"/>
    <w:rsid w:val="00E20F9D"/>
    <w:rsid w:val="00E215DB"/>
    <w:rsid w:val="00E221CA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0D9"/>
    <w:rsid w:val="00E63266"/>
    <w:rsid w:val="00E65A78"/>
    <w:rsid w:val="00E668C5"/>
    <w:rsid w:val="00E70DE9"/>
    <w:rsid w:val="00E73843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3A7A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4B2C"/>
    <w:rsid w:val="00F455B9"/>
    <w:rsid w:val="00F50676"/>
    <w:rsid w:val="00F52615"/>
    <w:rsid w:val="00F532DC"/>
    <w:rsid w:val="00F543A2"/>
    <w:rsid w:val="00F555C5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186E"/>
    <w:rsid w:val="00FA5D98"/>
    <w:rsid w:val="00FA7194"/>
    <w:rsid w:val="00FA7CAC"/>
    <w:rsid w:val="00FB58CA"/>
    <w:rsid w:val="00FC4C78"/>
    <w:rsid w:val="00FC6D2C"/>
    <w:rsid w:val="00FD0963"/>
    <w:rsid w:val="00FD1A34"/>
    <w:rsid w:val="00FD4526"/>
    <w:rsid w:val="00FD457B"/>
    <w:rsid w:val="00FD7307"/>
    <w:rsid w:val="00FD78A6"/>
    <w:rsid w:val="00FE3A5C"/>
    <w:rsid w:val="00FE3D67"/>
    <w:rsid w:val="00FE7AB9"/>
    <w:rsid w:val="00FF01CE"/>
    <w:rsid w:val="00FF1020"/>
    <w:rsid w:val="00FF2E63"/>
    <w:rsid w:val="00FF4B55"/>
    <w:rsid w:val="00FF69EA"/>
    <w:rsid w:val="0850CF43"/>
    <w:rsid w:val="11067099"/>
    <w:rsid w:val="19671C4A"/>
    <w:rsid w:val="19E5A7F1"/>
    <w:rsid w:val="201450EC"/>
    <w:rsid w:val="226E3B70"/>
    <w:rsid w:val="23AFA9D2"/>
    <w:rsid w:val="24ACD22E"/>
    <w:rsid w:val="300E015E"/>
    <w:rsid w:val="329B0AB2"/>
    <w:rsid w:val="33D861E2"/>
    <w:rsid w:val="36B68677"/>
    <w:rsid w:val="3A47ADE1"/>
    <w:rsid w:val="3ADEF32E"/>
    <w:rsid w:val="3E80FFB4"/>
    <w:rsid w:val="44E12918"/>
    <w:rsid w:val="4D62CB1B"/>
    <w:rsid w:val="4D7D9F91"/>
    <w:rsid w:val="4E6DBD32"/>
    <w:rsid w:val="5DD71E8D"/>
    <w:rsid w:val="631A95F0"/>
    <w:rsid w:val="6619C0D5"/>
    <w:rsid w:val="6715505E"/>
    <w:rsid w:val="6FBBC66F"/>
    <w:rsid w:val="78E5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A38DC815-44AE-4F49-B121-70F881808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10xgenomics.com/support/software/cell-ranger/latest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satijalab.org/seurat/" TargetMode="Externa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r-project.org/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00</Words>
  <Characters>3424</Characters>
  <Application>Microsoft Office Word</Application>
  <DocSecurity>0</DocSecurity>
  <Lines>28</Lines>
  <Paragraphs>8</Paragraphs>
  <ScaleCrop>false</ScaleCrop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>Shen, Yang</cp:lastModifiedBy>
  <cp:revision>150</cp:revision>
  <cp:lastPrinted>2022-12-08T20:40:00Z</cp:lastPrinted>
  <dcterms:created xsi:type="dcterms:W3CDTF">2022-09-13T18:53:00Z</dcterms:created>
  <dcterms:modified xsi:type="dcterms:W3CDTF">2025-02-14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